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76666" w14:textId="675308F8" w:rsidR="00C3680A" w:rsidRPr="00C3680A" w:rsidRDefault="00C3680A" w:rsidP="00C3680A">
      <w:pPr>
        <w:widowControl/>
        <w:wordWrap/>
        <w:autoSpaceDE/>
        <w:autoSpaceDN/>
        <w:spacing w:after="0" w:line="240" w:lineRule="auto"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5A3371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Supplementary 1</w:t>
      </w:r>
      <w:r w:rsidRPr="00C3680A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. Linear mixed model analysis of speech perception tests</w:t>
      </w:r>
      <w:r w:rsidR="00D73F07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</w:t>
      </w:r>
      <w:r w:rsidR="00D73F07" w:rsidRPr="007E1BA6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before and</w:t>
      </w:r>
      <w:r w:rsidR="00D73F07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</w:t>
      </w:r>
      <w:r w:rsidRPr="005A3371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after arcsine transformation</w:t>
      </w:r>
      <w:r w:rsidRPr="00C3680A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84"/>
        <w:gridCol w:w="994"/>
        <w:gridCol w:w="1344"/>
        <w:gridCol w:w="1273"/>
        <w:gridCol w:w="1277"/>
        <w:gridCol w:w="1273"/>
        <w:gridCol w:w="1271"/>
      </w:tblGrid>
      <w:tr w:rsidR="00F30829" w:rsidRPr="003F367F" w14:paraId="25873626" w14:textId="77777777" w:rsidTr="005763AC">
        <w:tc>
          <w:tcPr>
            <w:tcW w:w="828" w:type="pct"/>
            <w:vMerge w:val="restart"/>
            <w:vAlign w:val="center"/>
          </w:tcPr>
          <w:p w14:paraId="399B7CBA" w14:textId="0C2B8F72" w:rsidR="00CA6830" w:rsidRPr="00C3680A" w:rsidRDefault="00CA6830" w:rsidP="00CA6830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b/>
                <w:bCs/>
                <w:lang w:eastAsia="ko-KR"/>
              </w:rPr>
            </w:pPr>
            <w:r w:rsidRPr="003F367F">
              <w:rPr>
                <w:rFonts w:ascii="Cambria" w:hAnsi="Cambria" w:cs="Times New Roman"/>
                <w:b/>
                <w:bCs/>
                <w:lang w:eastAsia="ko-KR"/>
              </w:rPr>
              <w:t>Test</w:t>
            </w:r>
          </w:p>
        </w:tc>
        <w:tc>
          <w:tcPr>
            <w:tcW w:w="1307" w:type="pct"/>
            <w:gridSpan w:val="2"/>
            <w:vMerge w:val="restart"/>
            <w:vAlign w:val="center"/>
          </w:tcPr>
          <w:p w14:paraId="0DE1601D" w14:textId="65F84165" w:rsidR="00CA6830" w:rsidRPr="00C3680A" w:rsidRDefault="00CA6830" w:rsidP="00CA6830">
            <w:pPr>
              <w:jc w:val="center"/>
              <w:rPr>
                <w:rFonts w:ascii="Cambria" w:hAnsi="Cambria" w:cs="Times New Roman"/>
                <w:b/>
                <w:bCs/>
                <w:lang w:eastAsia="ko-KR"/>
              </w:rPr>
            </w:pPr>
            <w:r w:rsidRPr="003F367F">
              <w:rPr>
                <w:rFonts w:ascii="Cambria" w:eastAsia="MS Mincho" w:hAnsi="Cambria" w:cs="Times New Roman"/>
                <w:b/>
                <w:bCs/>
              </w:rPr>
              <w:t>Time</w:t>
            </w:r>
          </w:p>
        </w:tc>
        <w:tc>
          <w:tcPr>
            <w:tcW w:w="1434" w:type="pct"/>
            <w:gridSpan w:val="2"/>
            <w:vAlign w:val="center"/>
          </w:tcPr>
          <w:p w14:paraId="6236FC9F" w14:textId="14A6E626" w:rsidR="00CA6830" w:rsidRPr="00C3680A" w:rsidRDefault="00CA6830" w:rsidP="00CA683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  <w:r w:rsidRPr="003F367F">
              <w:rPr>
                <w:rFonts w:ascii="Cambria" w:eastAsia="MS Mincho" w:hAnsi="Cambria" w:cs="Times New Roman"/>
                <w:b/>
                <w:bCs/>
              </w:rPr>
              <w:t>Percentage</w:t>
            </w:r>
          </w:p>
        </w:tc>
        <w:tc>
          <w:tcPr>
            <w:tcW w:w="1431" w:type="pct"/>
            <w:gridSpan w:val="2"/>
            <w:vAlign w:val="center"/>
          </w:tcPr>
          <w:p w14:paraId="72864EBA" w14:textId="16578DE4" w:rsidR="00CA6830" w:rsidRPr="00C3680A" w:rsidRDefault="00CA6830" w:rsidP="00CA6830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b/>
                <w:bCs/>
                <w:lang w:eastAsia="ko-KR"/>
              </w:rPr>
            </w:pPr>
            <w:r w:rsidRPr="003F367F">
              <w:rPr>
                <w:rFonts w:ascii="Cambria" w:hAnsi="Cambria" w:cs="Times New Roman"/>
                <w:b/>
                <w:bCs/>
                <w:lang w:eastAsia="ko-KR"/>
              </w:rPr>
              <w:t>Arcsine transformation</w:t>
            </w:r>
          </w:p>
        </w:tc>
      </w:tr>
      <w:tr w:rsidR="005763AC" w:rsidRPr="003F367F" w14:paraId="39AA74F0" w14:textId="07BB2B11" w:rsidTr="005763AC">
        <w:tc>
          <w:tcPr>
            <w:tcW w:w="828" w:type="pct"/>
            <w:vMerge/>
            <w:vAlign w:val="center"/>
          </w:tcPr>
          <w:p w14:paraId="4F351DF4" w14:textId="77777777" w:rsidR="00CA6830" w:rsidRPr="00C3680A" w:rsidRDefault="00CA6830" w:rsidP="00CA683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1307" w:type="pct"/>
            <w:gridSpan w:val="2"/>
            <w:vMerge/>
            <w:vAlign w:val="center"/>
          </w:tcPr>
          <w:p w14:paraId="5E83897B" w14:textId="77777777" w:rsidR="00CA6830" w:rsidRPr="00C3680A" w:rsidRDefault="00CA6830" w:rsidP="00CA683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716" w:type="pct"/>
            <w:vAlign w:val="center"/>
          </w:tcPr>
          <w:p w14:paraId="239973D8" w14:textId="6DB61E53" w:rsidR="00CA6830" w:rsidRPr="00C3680A" w:rsidRDefault="00CA6830" w:rsidP="00CA683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  <w:r w:rsidRPr="00C3680A">
              <w:rPr>
                <w:rFonts w:ascii="Cambria" w:eastAsia="MS Mincho" w:hAnsi="Cambria" w:cs="Times New Roman"/>
                <w:b/>
                <w:bCs/>
              </w:rPr>
              <w:t>ATG</w:t>
            </w:r>
          </w:p>
        </w:tc>
        <w:tc>
          <w:tcPr>
            <w:tcW w:w="718" w:type="pct"/>
            <w:vAlign w:val="center"/>
          </w:tcPr>
          <w:p w14:paraId="50FDE96E" w14:textId="7EB65574" w:rsidR="00CA6830" w:rsidRPr="00C3680A" w:rsidRDefault="00CA6830" w:rsidP="00CA683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  <w:r w:rsidRPr="00C3680A">
              <w:rPr>
                <w:rFonts w:ascii="Cambria" w:eastAsia="MS Mincho" w:hAnsi="Cambria" w:cs="Times New Roman"/>
                <w:b/>
                <w:bCs/>
              </w:rPr>
              <w:t>CG</w:t>
            </w:r>
          </w:p>
        </w:tc>
        <w:tc>
          <w:tcPr>
            <w:tcW w:w="716" w:type="pct"/>
            <w:vAlign w:val="center"/>
          </w:tcPr>
          <w:p w14:paraId="315F8CD4" w14:textId="0875A194" w:rsidR="00CA6830" w:rsidRPr="00C3680A" w:rsidRDefault="00CA6830" w:rsidP="00CA683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  <w:r w:rsidRPr="00C3680A">
              <w:rPr>
                <w:rFonts w:ascii="Cambria" w:eastAsia="MS Mincho" w:hAnsi="Cambria" w:cs="Times New Roman"/>
                <w:b/>
                <w:bCs/>
              </w:rPr>
              <w:t>ATG</w:t>
            </w:r>
          </w:p>
        </w:tc>
        <w:tc>
          <w:tcPr>
            <w:tcW w:w="715" w:type="pct"/>
            <w:vAlign w:val="center"/>
          </w:tcPr>
          <w:p w14:paraId="326FDCC8" w14:textId="23C451BB" w:rsidR="00CA6830" w:rsidRPr="003F367F" w:rsidRDefault="00CA6830" w:rsidP="00CA683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  <w:r w:rsidRPr="00C3680A">
              <w:rPr>
                <w:rFonts w:ascii="Cambria" w:eastAsia="MS Mincho" w:hAnsi="Cambria" w:cs="Times New Roman"/>
                <w:b/>
                <w:bCs/>
              </w:rPr>
              <w:t>CG</w:t>
            </w:r>
          </w:p>
        </w:tc>
      </w:tr>
      <w:tr w:rsidR="005A3371" w:rsidRPr="003F367F" w14:paraId="5A754DF0" w14:textId="0E05E648" w:rsidTr="005763AC">
        <w:trPr>
          <w:trHeight w:val="703"/>
        </w:trPr>
        <w:tc>
          <w:tcPr>
            <w:tcW w:w="828" w:type="pct"/>
            <w:vMerge w:val="restart"/>
            <w:vAlign w:val="center"/>
          </w:tcPr>
          <w:p w14:paraId="5B54DF72" w14:textId="77777777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  <w:r w:rsidRPr="00C3680A">
              <w:rPr>
                <w:rFonts w:ascii="Cambria" w:eastAsia="MS Mincho" w:hAnsi="Cambria" w:cs="Times New Roman"/>
                <w:b/>
                <w:bCs/>
              </w:rPr>
              <w:t>Ling-6-sound test</w:t>
            </w:r>
          </w:p>
        </w:tc>
        <w:tc>
          <w:tcPr>
            <w:tcW w:w="551" w:type="pct"/>
            <w:vMerge w:val="restart"/>
            <w:vAlign w:val="center"/>
          </w:tcPr>
          <w:p w14:paraId="620D0475" w14:textId="0B7F1E66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C3680A">
              <w:rPr>
                <w:rFonts w:ascii="Cambria" w:eastAsia="MS Mincho" w:hAnsi="Cambria" w:cs="Times New Roman"/>
              </w:rPr>
              <w:t>Initial</w:t>
            </w:r>
          </w:p>
        </w:tc>
        <w:tc>
          <w:tcPr>
            <w:tcW w:w="756" w:type="pct"/>
            <w:vAlign w:val="center"/>
          </w:tcPr>
          <w:p w14:paraId="2870F9DC" w14:textId="4B6CED19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 xml:space="preserve">Mean 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077F7973" w14:textId="538B5546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75.44 (17.00)</w:t>
            </w:r>
          </w:p>
        </w:tc>
        <w:tc>
          <w:tcPr>
            <w:tcW w:w="718" w:type="pct"/>
            <w:vAlign w:val="center"/>
          </w:tcPr>
          <w:p w14:paraId="4062E620" w14:textId="23534708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80.83 (15.56)</w:t>
            </w:r>
          </w:p>
        </w:tc>
        <w:tc>
          <w:tcPr>
            <w:tcW w:w="716" w:type="pct"/>
            <w:vAlign w:val="center"/>
          </w:tcPr>
          <w:p w14:paraId="3121DC21" w14:textId="77777777" w:rsidR="00276CA5" w:rsidRPr="003F367F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09 </w:t>
            </w:r>
          </w:p>
          <w:p w14:paraId="3C5D182D" w14:textId="36D8AAEB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3)</w:t>
            </w:r>
          </w:p>
        </w:tc>
        <w:tc>
          <w:tcPr>
            <w:tcW w:w="715" w:type="pct"/>
            <w:vAlign w:val="center"/>
          </w:tcPr>
          <w:p w14:paraId="4EABAB44" w14:textId="77777777" w:rsidR="00276CA5" w:rsidRPr="003F367F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18 </w:t>
            </w:r>
          </w:p>
          <w:p w14:paraId="1360202A" w14:textId="55CA5855" w:rsidR="00276CA5" w:rsidRPr="003F367F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6)</w:t>
            </w:r>
          </w:p>
        </w:tc>
      </w:tr>
      <w:tr w:rsidR="00662751" w:rsidRPr="003F367F" w14:paraId="572C1CA8" w14:textId="1C759E85" w:rsidTr="005763AC">
        <w:trPr>
          <w:trHeight w:val="134"/>
        </w:trPr>
        <w:tc>
          <w:tcPr>
            <w:tcW w:w="828" w:type="pct"/>
            <w:vMerge/>
            <w:vAlign w:val="center"/>
          </w:tcPr>
          <w:p w14:paraId="0DA3F618" w14:textId="77777777" w:rsidR="0071734C" w:rsidRPr="005A3371" w:rsidRDefault="0071734C" w:rsidP="0041197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6624AC5E" w14:textId="77777777" w:rsidR="0071734C" w:rsidRPr="003F367F" w:rsidRDefault="0071734C" w:rsidP="0041197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27F56E16" w14:textId="66B16BF3" w:rsidR="0071734C" w:rsidRPr="003F367F" w:rsidRDefault="0071734C" w:rsidP="0041197D">
            <w:pPr>
              <w:jc w:val="center"/>
              <w:rPr>
                <w:rFonts w:ascii="Cambria" w:hAnsi="Cambria" w:cs="Times New Roman"/>
                <w:i/>
                <w:iCs/>
                <w:lang w:eastAsia="ko-KR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25040B9C" w14:textId="6DB38EBF" w:rsidR="0071734C" w:rsidRPr="003F367F" w:rsidRDefault="0071734C" w:rsidP="0041197D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34</w:t>
            </w:r>
            <w:r w:rsidR="00AD5734" w:rsidRPr="003F367F">
              <w:rPr>
                <w:rFonts w:ascii="Cambria" w:eastAsia="MS Mincho" w:hAnsi="Cambria" w:cs="Times New Roman"/>
              </w:rPr>
              <w:t>3</w:t>
            </w:r>
          </w:p>
        </w:tc>
        <w:tc>
          <w:tcPr>
            <w:tcW w:w="1431" w:type="pct"/>
            <w:gridSpan w:val="2"/>
            <w:vAlign w:val="center"/>
          </w:tcPr>
          <w:p w14:paraId="674F0A30" w14:textId="3F0DD88F" w:rsidR="0071734C" w:rsidRPr="003F367F" w:rsidRDefault="00276CA5" w:rsidP="0041197D">
            <w:pPr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34</w:t>
            </w:r>
            <w:r w:rsidR="00AD5734" w:rsidRPr="003F367F">
              <w:rPr>
                <w:rFonts w:ascii="Cambria" w:hAnsi="Cambria" w:cs="Times New Roman"/>
                <w:lang w:eastAsia="ko-KR"/>
              </w:rPr>
              <w:t>3</w:t>
            </w:r>
          </w:p>
        </w:tc>
      </w:tr>
      <w:tr w:rsidR="005A3371" w:rsidRPr="003F367F" w14:paraId="54F69DEC" w14:textId="6F925D6E" w:rsidTr="005763AC">
        <w:trPr>
          <w:trHeight w:val="636"/>
        </w:trPr>
        <w:tc>
          <w:tcPr>
            <w:tcW w:w="828" w:type="pct"/>
            <w:vMerge/>
            <w:vAlign w:val="center"/>
          </w:tcPr>
          <w:p w14:paraId="613BD6FD" w14:textId="77777777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4FB389D7" w14:textId="48C456DA" w:rsidR="00276CA5" w:rsidRPr="00C3680A" w:rsidRDefault="00276CA5" w:rsidP="00276CA5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1 M</w:t>
            </w:r>
          </w:p>
        </w:tc>
        <w:tc>
          <w:tcPr>
            <w:tcW w:w="756" w:type="pct"/>
            <w:vAlign w:val="center"/>
          </w:tcPr>
          <w:p w14:paraId="35BBE675" w14:textId="2F3DDDB5" w:rsidR="00276CA5" w:rsidRPr="00C3680A" w:rsidRDefault="00276CA5" w:rsidP="00276CA5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75784DB9" w14:textId="3DED3EF3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84.21 (11.75)</w:t>
            </w:r>
          </w:p>
        </w:tc>
        <w:tc>
          <w:tcPr>
            <w:tcW w:w="718" w:type="pct"/>
            <w:vAlign w:val="center"/>
          </w:tcPr>
          <w:p w14:paraId="234AA48D" w14:textId="26DAAF24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84.17 (13.76)</w:t>
            </w:r>
          </w:p>
        </w:tc>
        <w:tc>
          <w:tcPr>
            <w:tcW w:w="716" w:type="pct"/>
            <w:vAlign w:val="center"/>
          </w:tcPr>
          <w:p w14:paraId="48577943" w14:textId="77777777" w:rsidR="00276CA5" w:rsidRPr="003F367F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22 </w:t>
            </w:r>
          </w:p>
          <w:p w14:paraId="29AC6049" w14:textId="7B06A0E5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3)</w:t>
            </w:r>
          </w:p>
        </w:tc>
        <w:tc>
          <w:tcPr>
            <w:tcW w:w="715" w:type="pct"/>
            <w:vAlign w:val="center"/>
          </w:tcPr>
          <w:p w14:paraId="2291FE02" w14:textId="77777777" w:rsidR="00276CA5" w:rsidRPr="003F367F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24 </w:t>
            </w:r>
          </w:p>
          <w:p w14:paraId="5D174696" w14:textId="400F35DC" w:rsidR="00276CA5" w:rsidRPr="003F367F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6)</w:t>
            </w:r>
          </w:p>
        </w:tc>
      </w:tr>
      <w:tr w:rsidR="00662751" w:rsidRPr="003F367F" w14:paraId="2B67CC8E" w14:textId="77777777" w:rsidTr="005763AC">
        <w:trPr>
          <w:trHeight w:val="201"/>
        </w:trPr>
        <w:tc>
          <w:tcPr>
            <w:tcW w:w="828" w:type="pct"/>
            <w:vMerge/>
            <w:vAlign w:val="center"/>
          </w:tcPr>
          <w:p w14:paraId="76C85822" w14:textId="77777777" w:rsidR="0071734C" w:rsidRPr="005A3371" w:rsidRDefault="0071734C" w:rsidP="0041197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7EEA0071" w14:textId="77777777" w:rsidR="0071734C" w:rsidRPr="003F367F" w:rsidRDefault="0071734C" w:rsidP="0041197D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721FE50F" w14:textId="3A27170C" w:rsidR="0071734C" w:rsidRPr="003F367F" w:rsidRDefault="0071734C" w:rsidP="0041197D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35A402BA" w14:textId="53243E97" w:rsidR="0071734C" w:rsidRPr="003F367F" w:rsidRDefault="0071734C" w:rsidP="0041197D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&gt;0.999</w:t>
            </w:r>
          </w:p>
        </w:tc>
        <w:tc>
          <w:tcPr>
            <w:tcW w:w="1431" w:type="pct"/>
            <w:gridSpan w:val="2"/>
            <w:vAlign w:val="center"/>
          </w:tcPr>
          <w:p w14:paraId="326A19AD" w14:textId="45EFAA2D" w:rsidR="0071734C" w:rsidRPr="003F367F" w:rsidRDefault="00AD5734" w:rsidP="0041197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&gt;0.999</w:t>
            </w:r>
          </w:p>
        </w:tc>
      </w:tr>
      <w:tr w:rsidR="005A3371" w:rsidRPr="003F367F" w14:paraId="3EC84430" w14:textId="028425B4" w:rsidTr="005763AC">
        <w:trPr>
          <w:trHeight w:val="85"/>
        </w:trPr>
        <w:tc>
          <w:tcPr>
            <w:tcW w:w="828" w:type="pct"/>
            <w:vMerge/>
            <w:vAlign w:val="center"/>
          </w:tcPr>
          <w:p w14:paraId="14153E11" w14:textId="77777777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0DFACD5F" w14:textId="7B85273E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C3680A">
              <w:rPr>
                <w:rFonts w:ascii="Cambria" w:eastAsia="MS Mincho" w:hAnsi="Cambria" w:cs="Times New Roman"/>
              </w:rPr>
              <w:t>2</w:t>
            </w:r>
            <w:r w:rsidRPr="003F367F">
              <w:rPr>
                <w:rFonts w:ascii="Cambria" w:eastAsia="MS Mincho" w:hAnsi="Cambria" w:cs="Times New Roman"/>
              </w:rPr>
              <w:t xml:space="preserve"> M</w:t>
            </w:r>
          </w:p>
        </w:tc>
        <w:tc>
          <w:tcPr>
            <w:tcW w:w="756" w:type="pct"/>
            <w:vAlign w:val="center"/>
          </w:tcPr>
          <w:p w14:paraId="69A57C04" w14:textId="0A35E29E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60573919" w14:textId="77777777" w:rsidR="00276CA5" w:rsidRPr="003F367F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87.72 </w:t>
            </w:r>
          </w:p>
          <w:p w14:paraId="57527FF9" w14:textId="2CD0C661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9.37)</w:t>
            </w:r>
          </w:p>
        </w:tc>
        <w:tc>
          <w:tcPr>
            <w:tcW w:w="718" w:type="pct"/>
            <w:vAlign w:val="center"/>
          </w:tcPr>
          <w:p w14:paraId="13045577" w14:textId="1FB22FA5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91.67 (8.55)</w:t>
            </w:r>
          </w:p>
        </w:tc>
        <w:tc>
          <w:tcPr>
            <w:tcW w:w="716" w:type="pct"/>
            <w:vAlign w:val="center"/>
          </w:tcPr>
          <w:p w14:paraId="7F7094B1" w14:textId="77777777" w:rsidR="00276CA5" w:rsidRPr="003F367F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26 </w:t>
            </w:r>
          </w:p>
          <w:p w14:paraId="0CF56FA2" w14:textId="5ED3D3C8" w:rsidR="00276CA5" w:rsidRPr="00C3680A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1)</w:t>
            </w:r>
          </w:p>
        </w:tc>
        <w:tc>
          <w:tcPr>
            <w:tcW w:w="715" w:type="pct"/>
            <w:vAlign w:val="center"/>
          </w:tcPr>
          <w:p w14:paraId="609144F4" w14:textId="77777777" w:rsidR="00276CA5" w:rsidRPr="003F367F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36 </w:t>
            </w:r>
          </w:p>
          <w:p w14:paraId="22A71BD8" w14:textId="7154E2E4" w:rsidR="00276CA5" w:rsidRPr="003F367F" w:rsidRDefault="00276CA5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2)</w:t>
            </w:r>
          </w:p>
        </w:tc>
      </w:tr>
      <w:tr w:rsidR="00662751" w:rsidRPr="003F367F" w14:paraId="3099BBAB" w14:textId="77777777" w:rsidTr="005763AC">
        <w:trPr>
          <w:trHeight w:val="318"/>
        </w:trPr>
        <w:tc>
          <w:tcPr>
            <w:tcW w:w="828" w:type="pct"/>
            <w:vMerge/>
            <w:vAlign w:val="center"/>
          </w:tcPr>
          <w:p w14:paraId="1D1CC871" w14:textId="77777777" w:rsidR="0071734C" w:rsidRPr="005A3371" w:rsidRDefault="0071734C" w:rsidP="0041197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744267BF" w14:textId="77777777" w:rsidR="0071734C" w:rsidRPr="003F367F" w:rsidRDefault="0071734C" w:rsidP="0041197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3292FC47" w14:textId="140CF14A" w:rsidR="0071734C" w:rsidRPr="003F367F" w:rsidRDefault="0071734C" w:rsidP="0041197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2D395751" w14:textId="65CE8D06" w:rsidR="0071734C" w:rsidRPr="003F367F" w:rsidRDefault="0071734C" w:rsidP="0041197D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200</w:t>
            </w:r>
          </w:p>
        </w:tc>
        <w:tc>
          <w:tcPr>
            <w:tcW w:w="1431" w:type="pct"/>
            <w:gridSpan w:val="2"/>
            <w:vAlign w:val="center"/>
          </w:tcPr>
          <w:p w14:paraId="6802057F" w14:textId="2EBF75CB" w:rsidR="0071734C" w:rsidRPr="003F367F" w:rsidRDefault="00AD5734" w:rsidP="0041197D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132</w:t>
            </w:r>
          </w:p>
        </w:tc>
      </w:tr>
      <w:tr w:rsidR="006E5189" w:rsidRPr="003F367F" w14:paraId="052695E0" w14:textId="63070099" w:rsidTr="005763AC">
        <w:trPr>
          <w:trHeight w:val="318"/>
        </w:trPr>
        <w:tc>
          <w:tcPr>
            <w:tcW w:w="828" w:type="pct"/>
            <w:vMerge/>
            <w:vAlign w:val="center"/>
          </w:tcPr>
          <w:p w14:paraId="3AECCDD9" w14:textId="77777777" w:rsidR="006E5189" w:rsidRPr="005A3371" w:rsidRDefault="006E5189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29A1D2F4" w14:textId="392B2BC0" w:rsidR="006E5189" w:rsidRPr="003F367F" w:rsidRDefault="006E5189" w:rsidP="00276CA5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1M - Initial</w:t>
            </w:r>
          </w:p>
        </w:tc>
        <w:tc>
          <w:tcPr>
            <w:tcW w:w="756" w:type="pct"/>
            <w:vAlign w:val="center"/>
          </w:tcPr>
          <w:p w14:paraId="40269B4E" w14:textId="41D5A4C1" w:rsidR="006E5189" w:rsidRPr="003F367F" w:rsidRDefault="006E5189" w:rsidP="00276CA5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7B269C90" w14:textId="77777777" w:rsidR="006E5189" w:rsidRPr="003F367F" w:rsidRDefault="006E5189" w:rsidP="00276CA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8.77 </w:t>
            </w:r>
          </w:p>
          <w:p w14:paraId="2420CFD0" w14:textId="0D366753" w:rsidR="006E5189" w:rsidRPr="003F367F" w:rsidRDefault="006E5189" w:rsidP="00276CA5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6.07)</w:t>
            </w:r>
          </w:p>
        </w:tc>
        <w:tc>
          <w:tcPr>
            <w:tcW w:w="718" w:type="pct"/>
            <w:vAlign w:val="center"/>
          </w:tcPr>
          <w:p w14:paraId="3CBA4C89" w14:textId="57FF935B" w:rsidR="006E5189" w:rsidRPr="003F367F" w:rsidRDefault="006E5189" w:rsidP="00276CA5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3.33 (16.75)</w:t>
            </w:r>
          </w:p>
        </w:tc>
        <w:tc>
          <w:tcPr>
            <w:tcW w:w="716" w:type="pct"/>
            <w:vAlign w:val="center"/>
          </w:tcPr>
          <w:p w14:paraId="6D6FDAF9" w14:textId="77777777" w:rsidR="006E5189" w:rsidRPr="003F367F" w:rsidRDefault="006E5189" w:rsidP="00276CA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13 </w:t>
            </w:r>
          </w:p>
          <w:p w14:paraId="19D11530" w14:textId="1D053FDE" w:rsidR="006E5189" w:rsidRPr="003F367F" w:rsidRDefault="006E5189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2)</w:t>
            </w:r>
          </w:p>
        </w:tc>
        <w:tc>
          <w:tcPr>
            <w:tcW w:w="715" w:type="pct"/>
            <w:vAlign w:val="center"/>
          </w:tcPr>
          <w:p w14:paraId="17C16538" w14:textId="77777777" w:rsidR="006E5189" w:rsidRPr="003F367F" w:rsidRDefault="006E5189" w:rsidP="00276CA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06 </w:t>
            </w:r>
          </w:p>
          <w:p w14:paraId="1EAECBC5" w14:textId="77306C8D" w:rsidR="006E5189" w:rsidRPr="003F367F" w:rsidRDefault="006E5189" w:rsidP="00276CA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6)</w:t>
            </w:r>
          </w:p>
        </w:tc>
      </w:tr>
      <w:tr w:rsidR="00662751" w:rsidRPr="003F367F" w14:paraId="6C3A1D12" w14:textId="3EB4759F" w:rsidTr="005763AC">
        <w:trPr>
          <w:trHeight w:val="168"/>
        </w:trPr>
        <w:tc>
          <w:tcPr>
            <w:tcW w:w="828" w:type="pct"/>
            <w:vMerge/>
            <w:vAlign w:val="center"/>
          </w:tcPr>
          <w:p w14:paraId="34507822" w14:textId="77777777" w:rsidR="00662751" w:rsidRPr="005A3371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0E1D8E51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1EE9645D" w14:textId="4B2C6FB8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 xml:space="preserve">Within 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716" w:type="pct"/>
            <w:vAlign w:val="center"/>
          </w:tcPr>
          <w:p w14:paraId="7ABBFA54" w14:textId="2FE68A7F" w:rsidR="00662751" w:rsidRPr="003F367F" w:rsidRDefault="00750A95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011*</w:t>
            </w:r>
          </w:p>
        </w:tc>
        <w:tc>
          <w:tcPr>
            <w:tcW w:w="718" w:type="pct"/>
            <w:vAlign w:val="center"/>
          </w:tcPr>
          <w:p w14:paraId="3D829BDE" w14:textId="31483247" w:rsidR="00662751" w:rsidRPr="003F367F" w:rsidRDefault="00907D73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</w:rPr>
            </w:pPr>
            <w:r w:rsidRPr="003F367F">
              <w:rPr>
                <w:rFonts w:ascii="Cambria" w:hAnsi="Cambria" w:cs="Times New Roman"/>
              </w:rPr>
              <w:t>0.385</w:t>
            </w:r>
          </w:p>
        </w:tc>
        <w:tc>
          <w:tcPr>
            <w:tcW w:w="716" w:type="pct"/>
            <w:vAlign w:val="center"/>
          </w:tcPr>
          <w:p w14:paraId="187F71B6" w14:textId="1092BF10" w:rsidR="00662751" w:rsidRPr="003F367F" w:rsidRDefault="00907D73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019*</w:t>
            </w:r>
          </w:p>
        </w:tc>
        <w:tc>
          <w:tcPr>
            <w:tcW w:w="715" w:type="pct"/>
            <w:vAlign w:val="center"/>
          </w:tcPr>
          <w:p w14:paraId="2C111CEB" w14:textId="5BA8F37B" w:rsidR="00662751" w:rsidRPr="003F367F" w:rsidRDefault="00907D73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</w:rPr>
            </w:pPr>
            <w:r w:rsidRPr="003F367F">
              <w:rPr>
                <w:rFonts w:ascii="Cambria" w:hAnsi="Cambria" w:cs="Times New Roman"/>
              </w:rPr>
              <w:t>0.252</w:t>
            </w:r>
          </w:p>
        </w:tc>
      </w:tr>
      <w:tr w:rsidR="00662751" w:rsidRPr="003F367F" w14:paraId="21400264" w14:textId="77777777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6BFF8C5B" w14:textId="77777777" w:rsidR="00662751" w:rsidRPr="005A3371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45B8797E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5119A91E" w14:textId="02C6B01A" w:rsidR="00662751" w:rsidRPr="003F367F" w:rsidRDefault="00662751" w:rsidP="00662751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Between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 xml:space="preserve"> P</w:t>
            </w:r>
          </w:p>
        </w:tc>
        <w:tc>
          <w:tcPr>
            <w:tcW w:w="1434" w:type="pct"/>
            <w:gridSpan w:val="2"/>
            <w:vAlign w:val="center"/>
          </w:tcPr>
          <w:p w14:paraId="6079D5A3" w14:textId="1D048E75" w:rsidR="00662751" w:rsidRPr="003F367F" w:rsidRDefault="00662751" w:rsidP="00662751">
            <w:pPr>
              <w:jc w:val="center"/>
              <w:rPr>
                <w:rFonts w:ascii="Cambria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301</w:t>
            </w:r>
          </w:p>
        </w:tc>
        <w:tc>
          <w:tcPr>
            <w:tcW w:w="1431" w:type="pct"/>
            <w:gridSpan w:val="2"/>
            <w:vAlign w:val="center"/>
          </w:tcPr>
          <w:p w14:paraId="3D05C414" w14:textId="52D9EEC0" w:rsidR="00662751" w:rsidRPr="003F367F" w:rsidRDefault="00662751" w:rsidP="00662751">
            <w:pPr>
              <w:jc w:val="center"/>
              <w:rPr>
                <w:rFonts w:ascii="Cambria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441</w:t>
            </w:r>
          </w:p>
        </w:tc>
      </w:tr>
      <w:tr w:rsidR="003F367F" w:rsidRPr="003F367F" w14:paraId="12FF7374" w14:textId="6FE0EB1C" w:rsidTr="005763AC">
        <w:trPr>
          <w:trHeight w:val="542"/>
        </w:trPr>
        <w:tc>
          <w:tcPr>
            <w:tcW w:w="828" w:type="pct"/>
            <w:vMerge/>
            <w:vAlign w:val="center"/>
          </w:tcPr>
          <w:p w14:paraId="39640A2A" w14:textId="77777777" w:rsidR="00662751" w:rsidRPr="005A3371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4DE6CA9E" w14:textId="2A4C09B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2M - Initial</w:t>
            </w:r>
          </w:p>
        </w:tc>
        <w:tc>
          <w:tcPr>
            <w:tcW w:w="756" w:type="pct"/>
            <w:vAlign w:val="center"/>
          </w:tcPr>
          <w:p w14:paraId="29F7F5AD" w14:textId="149168C5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7D01334F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12.28</w:t>
            </w:r>
          </w:p>
          <w:p w14:paraId="2898C55E" w14:textId="593262B2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7.43)</w:t>
            </w:r>
          </w:p>
        </w:tc>
        <w:tc>
          <w:tcPr>
            <w:tcW w:w="718" w:type="pct"/>
            <w:vAlign w:val="center"/>
          </w:tcPr>
          <w:p w14:paraId="3E5A3556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10.83</w:t>
            </w:r>
          </w:p>
          <w:p w14:paraId="143FDCBB" w14:textId="2E564322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5.56)</w:t>
            </w:r>
          </w:p>
        </w:tc>
        <w:tc>
          <w:tcPr>
            <w:tcW w:w="716" w:type="pct"/>
            <w:vAlign w:val="center"/>
          </w:tcPr>
          <w:p w14:paraId="4C82EBD3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0.20</w:t>
            </w:r>
          </w:p>
          <w:p w14:paraId="07D8609F" w14:textId="5C6C9452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5)</w:t>
            </w:r>
          </w:p>
        </w:tc>
        <w:tc>
          <w:tcPr>
            <w:tcW w:w="715" w:type="pct"/>
            <w:vAlign w:val="center"/>
          </w:tcPr>
          <w:p w14:paraId="48161519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0.18</w:t>
            </w:r>
          </w:p>
          <w:p w14:paraId="22A89652" w14:textId="2324712A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8)</w:t>
            </w:r>
          </w:p>
        </w:tc>
      </w:tr>
      <w:tr w:rsidR="00662751" w:rsidRPr="003F367F" w14:paraId="6EECE611" w14:textId="77777777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7E26F2F0" w14:textId="77777777" w:rsidR="00662751" w:rsidRPr="005A3371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3742CE0F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18E7EC72" w14:textId="17E05C7B" w:rsidR="00662751" w:rsidRPr="003F367F" w:rsidRDefault="00662751" w:rsidP="00662751">
            <w:pPr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 xml:space="preserve">Within 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716" w:type="pct"/>
            <w:vAlign w:val="center"/>
          </w:tcPr>
          <w:p w14:paraId="14668079" w14:textId="7F13F4E6" w:rsidR="00662751" w:rsidRPr="003F367F" w:rsidRDefault="00750A95" w:rsidP="00662751">
            <w:pPr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0.008*</w:t>
            </w:r>
          </w:p>
        </w:tc>
        <w:tc>
          <w:tcPr>
            <w:tcW w:w="718" w:type="pct"/>
            <w:vAlign w:val="center"/>
          </w:tcPr>
          <w:p w14:paraId="3B5B5821" w14:textId="5A07B07A" w:rsidR="00662751" w:rsidRPr="003F367F" w:rsidRDefault="00750A95" w:rsidP="00662751">
            <w:pPr>
              <w:jc w:val="center"/>
              <w:rPr>
                <w:rFonts w:ascii="Cambria" w:eastAsia="맑은 고딕" w:hAnsi="Cambria"/>
                <w:color w:val="000000"/>
                <w:lang w:eastAsia="ko-KR"/>
              </w:rPr>
            </w:pPr>
            <w:r w:rsidRPr="003F367F">
              <w:rPr>
                <w:rFonts w:ascii="Cambria" w:eastAsia="맑은 고딕" w:hAnsi="Cambria"/>
                <w:color w:val="000000"/>
                <w:lang w:eastAsia="ko-KR"/>
              </w:rPr>
              <w:t>0.010*</w:t>
            </w:r>
          </w:p>
        </w:tc>
        <w:tc>
          <w:tcPr>
            <w:tcW w:w="716" w:type="pct"/>
            <w:vAlign w:val="center"/>
          </w:tcPr>
          <w:p w14:paraId="3A50D057" w14:textId="16F55D98" w:rsidR="00662751" w:rsidRPr="003F367F" w:rsidRDefault="00A92D24" w:rsidP="00662751">
            <w:pPr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0.008*</w:t>
            </w:r>
          </w:p>
        </w:tc>
        <w:tc>
          <w:tcPr>
            <w:tcW w:w="715" w:type="pct"/>
            <w:vAlign w:val="center"/>
          </w:tcPr>
          <w:p w14:paraId="49557817" w14:textId="1A9D5ADD" w:rsidR="00662751" w:rsidRPr="003F367F" w:rsidRDefault="00A92D24" w:rsidP="00662751">
            <w:pPr>
              <w:jc w:val="center"/>
              <w:rPr>
                <w:rFonts w:ascii="Cambria" w:eastAsia="맑은 고딕" w:hAnsi="Cambria"/>
                <w:color w:val="000000"/>
                <w:lang w:eastAsia="ko-KR"/>
              </w:rPr>
            </w:pPr>
            <w:r w:rsidRPr="003F367F">
              <w:rPr>
                <w:rFonts w:ascii="Cambria" w:eastAsia="맑은 고딕" w:hAnsi="Cambria"/>
                <w:color w:val="000000"/>
                <w:lang w:eastAsia="ko-KR"/>
              </w:rPr>
              <w:t>0.022*</w:t>
            </w:r>
          </w:p>
        </w:tc>
      </w:tr>
      <w:tr w:rsidR="00662751" w:rsidRPr="003F367F" w14:paraId="278D0662" w14:textId="77777777" w:rsidTr="005763AC">
        <w:trPr>
          <w:trHeight w:val="318"/>
        </w:trPr>
        <w:tc>
          <w:tcPr>
            <w:tcW w:w="828" w:type="pct"/>
            <w:vMerge/>
            <w:vAlign w:val="center"/>
          </w:tcPr>
          <w:p w14:paraId="6CFCEBC0" w14:textId="77777777" w:rsidR="00662751" w:rsidRPr="005A3371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3DED10F2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4AAFF8D8" w14:textId="7205954E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Between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 xml:space="preserve"> P</w:t>
            </w:r>
          </w:p>
        </w:tc>
        <w:tc>
          <w:tcPr>
            <w:tcW w:w="1434" w:type="pct"/>
            <w:gridSpan w:val="2"/>
            <w:vAlign w:val="center"/>
          </w:tcPr>
          <w:p w14:paraId="5BEA43A5" w14:textId="4F75CAD0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821</w:t>
            </w:r>
          </w:p>
        </w:tc>
        <w:tc>
          <w:tcPr>
            <w:tcW w:w="1431" w:type="pct"/>
            <w:gridSpan w:val="2"/>
            <w:vAlign w:val="center"/>
          </w:tcPr>
          <w:p w14:paraId="4531EE3A" w14:textId="5A1C6D3A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938</w:t>
            </w:r>
          </w:p>
        </w:tc>
      </w:tr>
      <w:tr w:rsidR="00662751" w:rsidRPr="003F367F" w14:paraId="0C01814F" w14:textId="2F78F957" w:rsidTr="005763AC">
        <w:trPr>
          <w:trHeight w:val="150"/>
        </w:trPr>
        <w:tc>
          <w:tcPr>
            <w:tcW w:w="828" w:type="pct"/>
            <w:vMerge w:val="restart"/>
            <w:vAlign w:val="center"/>
          </w:tcPr>
          <w:p w14:paraId="23ECB0F8" w14:textId="77777777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  <w:r w:rsidRPr="00C3680A">
              <w:rPr>
                <w:rFonts w:ascii="Cambria" w:eastAsia="MS Mincho" w:hAnsi="Cambria" w:cs="Times New Roman"/>
                <w:b/>
                <w:bCs/>
              </w:rPr>
              <w:t>VCIT</w:t>
            </w:r>
            <w:r w:rsidRPr="00C3680A">
              <w:rPr>
                <w:rFonts w:ascii="Cambria" w:eastAsia="MS Mincho" w:hAnsi="Cambria" w:cs="Times New Roman"/>
                <w:b/>
                <w:bCs/>
              </w:rPr>
              <w:br/>
              <w:t>(Vowel)</w:t>
            </w:r>
          </w:p>
        </w:tc>
        <w:tc>
          <w:tcPr>
            <w:tcW w:w="551" w:type="pct"/>
            <w:vMerge w:val="restart"/>
            <w:vAlign w:val="center"/>
          </w:tcPr>
          <w:p w14:paraId="4A4DD12A" w14:textId="152DC049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C3680A">
              <w:rPr>
                <w:rFonts w:ascii="Cambria" w:eastAsia="MS Mincho" w:hAnsi="Cambria" w:cs="Times New Roman"/>
              </w:rPr>
              <w:t>Initial</w:t>
            </w:r>
          </w:p>
        </w:tc>
        <w:tc>
          <w:tcPr>
            <w:tcW w:w="756" w:type="pct"/>
            <w:vAlign w:val="center"/>
          </w:tcPr>
          <w:p w14:paraId="265E2581" w14:textId="43F02A6D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28C308C1" w14:textId="0D24286A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84.21 (14.60)</w:t>
            </w:r>
          </w:p>
        </w:tc>
        <w:tc>
          <w:tcPr>
            <w:tcW w:w="718" w:type="pct"/>
            <w:vAlign w:val="center"/>
          </w:tcPr>
          <w:p w14:paraId="6D117540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83.93 </w:t>
            </w:r>
          </w:p>
          <w:p w14:paraId="5D33A2CA" w14:textId="2CEF22A9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7.48)</w:t>
            </w:r>
          </w:p>
        </w:tc>
        <w:tc>
          <w:tcPr>
            <w:tcW w:w="716" w:type="pct"/>
            <w:vAlign w:val="center"/>
          </w:tcPr>
          <w:p w14:paraId="0A9EDFEF" w14:textId="7CD14630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1.22 (0.24)</w:t>
            </w:r>
          </w:p>
        </w:tc>
        <w:tc>
          <w:tcPr>
            <w:tcW w:w="715" w:type="pct"/>
            <w:vAlign w:val="center"/>
          </w:tcPr>
          <w:p w14:paraId="4F0252D3" w14:textId="037E98E6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1.24 (0.29)</w:t>
            </w:r>
          </w:p>
        </w:tc>
      </w:tr>
      <w:tr w:rsidR="00662751" w:rsidRPr="003F367F" w14:paraId="1A6484A1" w14:textId="77777777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3ACC9458" w14:textId="77777777" w:rsidR="00662751" w:rsidRPr="005A3371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5563BFB8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6EBEE82F" w14:textId="6F986825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637C1299" w14:textId="24AD3C70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830</w:t>
            </w:r>
          </w:p>
        </w:tc>
        <w:tc>
          <w:tcPr>
            <w:tcW w:w="1431" w:type="pct"/>
            <w:gridSpan w:val="2"/>
            <w:vAlign w:val="center"/>
          </w:tcPr>
          <w:p w14:paraId="6AC4C91E" w14:textId="53837C5A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830</w:t>
            </w:r>
          </w:p>
        </w:tc>
      </w:tr>
      <w:tr w:rsidR="00662751" w:rsidRPr="003F367F" w14:paraId="0336B679" w14:textId="388C59DA" w:rsidTr="005763AC">
        <w:trPr>
          <w:trHeight w:val="169"/>
        </w:trPr>
        <w:tc>
          <w:tcPr>
            <w:tcW w:w="828" w:type="pct"/>
            <w:vMerge/>
            <w:vAlign w:val="center"/>
          </w:tcPr>
          <w:p w14:paraId="30CA70FE" w14:textId="77777777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615D8A13" w14:textId="1D28597E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1 M</w:t>
            </w:r>
          </w:p>
        </w:tc>
        <w:tc>
          <w:tcPr>
            <w:tcW w:w="756" w:type="pct"/>
            <w:vAlign w:val="center"/>
          </w:tcPr>
          <w:p w14:paraId="5C86F7E2" w14:textId="68BA0384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78C9BF74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91.73</w:t>
            </w:r>
          </w:p>
          <w:p w14:paraId="556AFFF3" w14:textId="6EC2C052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7.63)</w:t>
            </w:r>
          </w:p>
        </w:tc>
        <w:tc>
          <w:tcPr>
            <w:tcW w:w="718" w:type="pct"/>
            <w:vAlign w:val="center"/>
          </w:tcPr>
          <w:p w14:paraId="6B5EBFC0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89.29 </w:t>
            </w:r>
          </w:p>
          <w:p w14:paraId="04E9E3E6" w14:textId="719E9248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3.61)</w:t>
            </w:r>
          </w:p>
        </w:tc>
        <w:tc>
          <w:tcPr>
            <w:tcW w:w="716" w:type="pct"/>
            <w:vAlign w:val="center"/>
          </w:tcPr>
          <w:p w14:paraId="60AA6021" w14:textId="4D41E6FD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1.33 (0.18)</w:t>
            </w:r>
          </w:p>
        </w:tc>
        <w:tc>
          <w:tcPr>
            <w:tcW w:w="715" w:type="pct"/>
            <w:vAlign w:val="center"/>
          </w:tcPr>
          <w:p w14:paraId="7B5FBFBB" w14:textId="74475F88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1.31 (0.24)</w:t>
            </w:r>
          </w:p>
        </w:tc>
      </w:tr>
      <w:tr w:rsidR="00662751" w:rsidRPr="003F367F" w14:paraId="3CFA216D" w14:textId="77777777" w:rsidTr="005763AC">
        <w:trPr>
          <w:trHeight w:val="112"/>
        </w:trPr>
        <w:tc>
          <w:tcPr>
            <w:tcW w:w="828" w:type="pct"/>
            <w:vMerge/>
            <w:vAlign w:val="center"/>
          </w:tcPr>
          <w:p w14:paraId="2F5A1123" w14:textId="77777777" w:rsidR="00662751" w:rsidRPr="005A3371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2D504901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7C0D644E" w14:textId="4325D963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02D5F0C8" w14:textId="35BCBEDB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861</w:t>
            </w:r>
          </w:p>
        </w:tc>
        <w:tc>
          <w:tcPr>
            <w:tcW w:w="1431" w:type="pct"/>
            <w:gridSpan w:val="2"/>
            <w:vAlign w:val="center"/>
          </w:tcPr>
          <w:p w14:paraId="08EB110F" w14:textId="37657EB5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861</w:t>
            </w:r>
          </w:p>
        </w:tc>
      </w:tr>
      <w:tr w:rsidR="00662751" w:rsidRPr="003F367F" w14:paraId="624D5822" w14:textId="607E020A" w:rsidTr="005763AC">
        <w:trPr>
          <w:trHeight w:val="169"/>
        </w:trPr>
        <w:tc>
          <w:tcPr>
            <w:tcW w:w="828" w:type="pct"/>
            <w:vMerge/>
            <w:vAlign w:val="center"/>
          </w:tcPr>
          <w:p w14:paraId="6502E352" w14:textId="77777777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3AD7B6CE" w14:textId="3BF380B5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C3680A">
              <w:rPr>
                <w:rFonts w:ascii="Cambria" w:eastAsia="MS Mincho" w:hAnsi="Cambria" w:cs="Times New Roman"/>
              </w:rPr>
              <w:t>2</w:t>
            </w:r>
            <w:r w:rsidRPr="003F367F">
              <w:rPr>
                <w:rFonts w:ascii="Cambria" w:eastAsia="MS Mincho" w:hAnsi="Cambria" w:cs="Times New Roman"/>
              </w:rPr>
              <w:t xml:space="preserve"> M</w:t>
            </w:r>
          </w:p>
        </w:tc>
        <w:tc>
          <w:tcPr>
            <w:tcW w:w="756" w:type="pct"/>
            <w:vAlign w:val="center"/>
          </w:tcPr>
          <w:p w14:paraId="008CCA8A" w14:textId="1FFB71B4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30ADC05F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92.48 </w:t>
            </w:r>
          </w:p>
          <w:p w14:paraId="71C01F4F" w14:textId="4058FB4E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9.37)</w:t>
            </w:r>
          </w:p>
        </w:tc>
        <w:tc>
          <w:tcPr>
            <w:tcW w:w="718" w:type="pct"/>
            <w:vAlign w:val="center"/>
          </w:tcPr>
          <w:p w14:paraId="6AAFB423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94.29 </w:t>
            </w:r>
          </w:p>
          <w:p w14:paraId="727DFD80" w14:textId="1C790B35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7.55)</w:t>
            </w:r>
          </w:p>
        </w:tc>
        <w:tc>
          <w:tcPr>
            <w:tcW w:w="716" w:type="pct"/>
            <w:vAlign w:val="center"/>
          </w:tcPr>
          <w:p w14:paraId="6810A9C2" w14:textId="10CE41C5" w:rsidR="00662751" w:rsidRPr="00C3680A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1.37 (0.22)</w:t>
            </w:r>
          </w:p>
        </w:tc>
        <w:tc>
          <w:tcPr>
            <w:tcW w:w="715" w:type="pct"/>
            <w:vAlign w:val="center"/>
          </w:tcPr>
          <w:p w14:paraId="5D212933" w14:textId="53BDD8BD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1.41 (0.19)</w:t>
            </w:r>
          </w:p>
        </w:tc>
      </w:tr>
      <w:tr w:rsidR="00662751" w:rsidRPr="003F367F" w14:paraId="62DA44E2" w14:textId="77777777" w:rsidTr="005763AC">
        <w:trPr>
          <w:trHeight w:val="112"/>
        </w:trPr>
        <w:tc>
          <w:tcPr>
            <w:tcW w:w="828" w:type="pct"/>
            <w:vMerge/>
            <w:vAlign w:val="center"/>
          </w:tcPr>
          <w:p w14:paraId="4E19FD9D" w14:textId="77777777" w:rsidR="00662751" w:rsidRPr="005A3371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56234CCC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23460301" w14:textId="0C45B7C6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7AD4E4E1" w14:textId="616BADF3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656</w:t>
            </w:r>
          </w:p>
        </w:tc>
        <w:tc>
          <w:tcPr>
            <w:tcW w:w="1431" w:type="pct"/>
            <w:gridSpan w:val="2"/>
            <w:vAlign w:val="center"/>
          </w:tcPr>
          <w:p w14:paraId="241C0AE2" w14:textId="3C15A0CC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545</w:t>
            </w:r>
          </w:p>
        </w:tc>
      </w:tr>
      <w:tr w:rsidR="00662751" w:rsidRPr="003F367F" w14:paraId="62AE9ED9" w14:textId="77777777" w:rsidTr="005763AC">
        <w:trPr>
          <w:trHeight w:val="467"/>
        </w:trPr>
        <w:tc>
          <w:tcPr>
            <w:tcW w:w="828" w:type="pct"/>
            <w:vMerge/>
            <w:vAlign w:val="center"/>
          </w:tcPr>
          <w:p w14:paraId="36BDCCCC" w14:textId="77777777" w:rsidR="00662751" w:rsidRPr="005A3371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2A66785D" w14:textId="079D667D" w:rsidR="00662751" w:rsidRPr="003F367F" w:rsidRDefault="00662751" w:rsidP="00662751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1M - Initial</w:t>
            </w:r>
          </w:p>
        </w:tc>
        <w:tc>
          <w:tcPr>
            <w:tcW w:w="756" w:type="pct"/>
            <w:vAlign w:val="center"/>
          </w:tcPr>
          <w:p w14:paraId="382461DA" w14:textId="1B829C31" w:rsidR="00662751" w:rsidRPr="003F367F" w:rsidRDefault="00662751" w:rsidP="00662751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33EBDFB6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7.52 </w:t>
            </w:r>
          </w:p>
          <w:p w14:paraId="66CAA868" w14:textId="14B9B89B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4.18)</w:t>
            </w:r>
          </w:p>
        </w:tc>
        <w:tc>
          <w:tcPr>
            <w:tcW w:w="718" w:type="pct"/>
            <w:vAlign w:val="center"/>
          </w:tcPr>
          <w:p w14:paraId="4A2DD070" w14:textId="5AA23932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5.36</w:t>
            </w:r>
          </w:p>
          <w:p w14:paraId="07AB912D" w14:textId="19576E43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2.01)</w:t>
            </w:r>
          </w:p>
        </w:tc>
        <w:tc>
          <w:tcPr>
            <w:tcW w:w="716" w:type="pct"/>
            <w:vAlign w:val="center"/>
          </w:tcPr>
          <w:p w14:paraId="5BED1455" w14:textId="74303E82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0.11 (0.23)</w:t>
            </w:r>
          </w:p>
        </w:tc>
        <w:tc>
          <w:tcPr>
            <w:tcW w:w="715" w:type="pct"/>
            <w:vAlign w:val="center"/>
          </w:tcPr>
          <w:p w14:paraId="3131E86E" w14:textId="79DAF271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0.07 (0.24)</w:t>
            </w:r>
          </w:p>
        </w:tc>
      </w:tr>
      <w:tr w:rsidR="00D17FB2" w:rsidRPr="003F367F" w14:paraId="0DF97CA7" w14:textId="77777777" w:rsidTr="005763AC">
        <w:trPr>
          <w:trHeight w:val="206"/>
        </w:trPr>
        <w:tc>
          <w:tcPr>
            <w:tcW w:w="828" w:type="pct"/>
            <w:vMerge/>
            <w:vAlign w:val="center"/>
          </w:tcPr>
          <w:p w14:paraId="0E274E95" w14:textId="77777777" w:rsidR="00D17FB2" w:rsidRPr="005A3371" w:rsidRDefault="00D17FB2" w:rsidP="00D17FB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14FE6566" w14:textId="77777777" w:rsidR="00D17FB2" w:rsidRPr="003F367F" w:rsidRDefault="00D17FB2" w:rsidP="00D17FB2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7E84C787" w14:textId="65A48ADA" w:rsidR="00D17FB2" w:rsidRPr="003F367F" w:rsidRDefault="00D17FB2" w:rsidP="00D17FB2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 xml:space="preserve">Within 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716" w:type="pct"/>
            <w:vAlign w:val="center"/>
          </w:tcPr>
          <w:p w14:paraId="46E77F34" w14:textId="08F2716E" w:rsidR="00D17FB2" w:rsidRPr="003F367F" w:rsidRDefault="004F0010" w:rsidP="00D17FB2">
            <w:pPr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0.033*</w:t>
            </w:r>
          </w:p>
        </w:tc>
        <w:tc>
          <w:tcPr>
            <w:tcW w:w="718" w:type="pct"/>
            <w:vAlign w:val="center"/>
          </w:tcPr>
          <w:p w14:paraId="3A07BCCA" w14:textId="2AEAE77C" w:rsidR="00D17FB2" w:rsidRPr="003F367F" w:rsidRDefault="004F0010" w:rsidP="00D17FB2">
            <w:pPr>
              <w:jc w:val="center"/>
              <w:rPr>
                <w:rFonts w:ascii="Cambria" w:eastAsia="맑은 고딕" w:hAnsi="Cambria"/>
                <w:color w:val="000000"/>
                <w:lang w:eastAsia="ko-KR"/>
              </w:rPr>
            </w:pPr>
            <w:r w:rsidRPr="003F367F">
              <w:rPr>
                <w:rFonts w:ascii="Cambria" w:eastAsia="맑은 고딕" w:hAnsi="Cambria"/>
                <w:color w:val="000000"/>
                <w:lang w:eastAsia="ko-KR"/>
              </w:rPr>
              <w:t>0.051</w:t>
            </w:r>
          </w:p>
        </w:tc>
        <w:tc>
          <w:tcPr>
            <w:tcW w:w="716" w:type="pct"/>
            <w:vAlign w:val="center"/>
          </w:tcPr>
          <w:p w14:paraId="55E2757C" w14:textId="5EFCCE9A" w:rsidR="00D17FB2" w:rsidRPr="003F367F" w:rsidRDefault="004F0010" w:rsidP="00D17FB2">
            <w:pPr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0.044*</w:t>
            </w:r>
          </w:p>
        </w:tc>
        <w:tc>
          <w:tcPr>
            <w:tcW w:w="715" w:type="pct"/>
            <w:vAlign w:val="center"/>
          </w:tcPr>
          <w:p w14:paraId="6BC209A9" w14:textId="0F2871CB" w:rsidR="00D17FB2" w:rsidRPr="003F367F" w:rsidRDefault="00EE1D8D" w:rsidP="00D17FB2">
            <w:pPr>
              <w:jc w:val="center"/>
              <w:rPr>
                <w:rFonts w:ascii="Cambria" w:eastAsia="맑은 고딕" w:hAnsi="Cambria"/>
                <w:color w:val="000000"/>
                <w:lang w:eastAsia="ko-KR"/>
              </w:rPr>
            </w:pPr>
            <w:r w:rsidRPr="003F367F">
              <w:rPr>
                <w:rFonts w:ascii="Cambria" w:eastAsia="맑은 고딕" w:hAnsi="Cambria"/>
                <w:color w:val="000000"/>
                <w:lang w:eastAsia="ko-KR"/>
              </w:rPr>
              <w:t>0.330</w:t>
            </w:r>
          </w:p>
        </w:tc>
      </w:tr>
      <w:tr w:rsidR="00D17FB2" w:rsidRPr="003F367F" w14:paraId="100C7337" w14:textId="77777777" w:rsidTr="005763AC">
        <w:trPr>
          <w:trHeight w:val="283"/>
        </w:trPr>
        <w:tc>
          <w:tcPr>
            <w:tcW w:w="828" w:type="pct"/>
            <w:vMerge/>
            <w:vAlign w:val="center"/>
          </w:tcPr>
          <w:p w14:paraId="6A7E07B2" w14:textId="77777777" w:rsidR="00D17FB2" w:rsidRPr="005A3371" w:rsidRDefault="00D17FB2" w:rsidP="00D17FB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7FFA3757" w14:textId="77777777" w:rsidR="00D17FB2" w:rsidRPr="003F367F" w:rsidRDefault="00D17FB2" w:rsidP="00D17FB2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3D29F23A" w14:textId="7E7E26DD" w:rsidR="00D17FB2" w:rsidRPr="003F367F" w:rsidRDefault="00D17FB2" w:rsidP="00D17FB2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Between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 xml:space="preserve"> P</w:t>
            </w:r>
          </w:p>
        </w:tc>
        <w:tc>
          <w:tcPr>
            <w:tcW w:w="1434" w:type="pct"/>
            <w:gridSpan w:val="2"/>
            <w:vAlign w:val="center"/>
          </w:tcPr>
          <w:p w14:paraId="2E9C7164" w14:textId="7A0547DA" w:rsidR="00D17FB2" w:rsidRPr="003F367F" w:rsidRDefault="00D17FB2" w:rsidP="00D17FB2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615</w:t>
            </w:r>
          </w:p>
        </w:tc>
        <w:tc>
          <w:tcPr>
            <w:tcW w:w="1431" w:type="pct"/>
            <w:gridSpan w:val="2"/>
            <w:vAlign w:val="center"/>
          </w:tcPr>
          <w:p w14:paraId="786D3162" w14:textId="4118E6EA" w:rsidR="00D17FB2" w:rsidRPr="003F367F" w:rsidRDefault="00D17FB2" w:rsidP="00D17FB2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474</w:t>
            </w:r>
          </w:p>
        </w:tc>
      </w:tr>
      <w:tr w:rsidR="00662751" w:rsidRPr="003F367F" w14:paraId="064A6497" w14:textId="77777777" w:rsidTr="005763AC">
        <w:trPr>
          <w:trHeight w:val="523"/>
        </w:trPr>
        <w:tc>
          <w:tcPr>
            <w:tcW w:w="828" w:type="pct"/>
            <w:vMerge/>
            <w:vAlign w:val="center"/>
          </w:tcPr>
          <w:p w14:paraId="1B23857A" w14:textId="77777777" w:rsidR="00662751" w:rsidRPr="005A3371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3CC45A95" w14:textId="4BB8B87E" w:rsidR="00662751" w:rsidRPr="003F367F" w:rsidRDefault="00662751" w:rsidP="00662751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2M - Initial</w:t>
            </w:r>
          </w:p>
        </w:tc>
        <w:tc>
          <w:tcPr>
            <w:tcW w:w="756" w:type="pct"/>
            <w:vAlign w:val="center"/>
          </w:tcPr>
          <w:p w14:paraId="53D3E7FC" w14:textId="2411C01E" w:rsidR="00662751" w:rsidRPr="003F367F" w:rsidRDefault="00662751" w:rsidP="00662751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341A5ADC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8.27 </w:t>
            </w:r>
          </w:p>
          <w:p w14:paraId="037790EF" w14:textId="7AF214F1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6.54)</w:t>
            </w:r>
          </w:p>
        </w:tc>
        <w:tc>
          <w:tcPr>
            <w:tcW w:w="718" w:type="pct"/>
            <w:vAlign w:val="center"/>
          </w:tcPr>
          <w:p w14:paraId="4B6A9C57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10.36</w:t>
            </w:r>
          </w:p>
          <w:p w14:paraId="1CFFC0E5" w14:textId="53FC83C1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5.10)</w:t>
            </w:r>
          </w:p>
        </w:tc>
        <w:tc>
          <w:tcPr>
            <w:tcW w:w="716" w:type="pct"/>
            <w:vAlign w:val="center"/>
          </w:tcPr>
          <w:p w14:paraId="1A97E124" w14:textId="355F3B1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0.15 (0.31)</w:t>
            </w:r>
          </w:p>
        </w:tc>
        <w:tc>
          <w:tcPr>
            <w:tcW w:w="715" w:type="pct"/>
            <w:vAlign w:val="center"/>
          </w:tcPr>
          <w:p w14:paraId="4FA4F4A6" w14:textId="216A9EF3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0.17 (0.27)</w:t>
            </w:r>
          </w:p>
        </w:tc>
      </w:tr>
      <w:tr w:rsidR="00D17FB2" w:rsidRPr="003F367F" w14:paraId="627EEE85" w14:textId="77777777" w:rsidTr="005763AC">
        <w:trPr>
          <w:trHeight w:val="150"/>
        </w:trPr>
        <w:tc>
          <w:tcPr>
            <w:tcW w:w="828" w:type="pct"/>
            <w:vMerge/>
            <w:vAlign w:val="center"/>
          </w:tcPr>
          <w:p w14:paraId="7BBA5BE6" w14:textId="77777777" w:rsidR="00D17FB2" w:rsidRPr="005A3371" w:rsidRDefault="00D17FB2" w:rsidP="00D17FB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37648DA7" w14:textId="77777777" w:rsidR="00D17FB2" w:rsidRPr="003F367F" w:rsidRDefault="00D17FB2" w:rsidP="00D17FB2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279B0654" w14:textId="02B9AF1D" w:rsidR="00D17FB2" w:rsidRPr="003F367F" w:rsidRDefault="00D17FB2" w:rsidP="00D17FB2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 xml:space="preserve">Within 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716" w:type="pct"/>
            <w:vAlign w:val="center"/>
          </w:tcPr>
          <w:p w14:paraId="014E8303" w14:textId="7BD369A4" w:rsidR="00D17FB2" w:rsidRPr="003F367F" w:rsidRDefault="006934D1" w:rsidP="00D17FB2">
            <w:pPr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0.043</w:t>
            </w:r>
            <w:r w:rsidR="004F0010" w:rsidRPr="003F367F">
              <w:rPr>
                <w:rFonts w:ascii="Cambria" w:eastAsia="맑은 고딕" w:hAnsi="Cambria"/>
                <w:color w:val="000000"/>
              </w:rPr>
              <w:t>*</w:t>
            </w:r>
          </w:p>
        </w:tc>
        <w:tc>
          <w:tcPr>
            <w:tcW w:w="718" w:type="pct"/>
            <w:vAlign w:val="center"/>
          </w:tcPr>
          <w:p w14:paraId="3C04A9EF" w14:textId="00E56800" w:rsidR="00D17FB2" w:rsidRPr="003F367F" w:rsidRDefault="006934D1" w:rsidP="00D17FB2">
            <w:pPr>
              <w:jc w:val="center"/>
              <w:rPr>
                <w:rFonts w:ascii="Cambria" w:eastAsia="맑은 고딕" w:hAnsi="Cambria"/>
                <w:color w:val="000000"/>
                <w:lang w:eastAsia="ko-KR"/>
              </w:rPr>
            </w:pPr>
            <w:r w:rsidRPr="003F367F">
              <w:rPr>
                <w:rFonts w:ascii="Cambria" w:eastAsia="맑은 고딕" w:hAnsi="Cambria"/>
                <w:color w:val="000000"/>
                <w:lang w:eastAsia="ko-KR"/>
              </w:rPr>
              <w:t>0.00</w:t>
            </w:r>
            <w:r w:rsidR="004F0010" w:rsidRPr="003F367F">
              <w:rPr>
                <w:rFonts w:ascii="Cambria" w:eastAsia="맑은 고딕" w:hAnsi="Cambria"/>
                <w:color w:val="000000"/>
                <w:lang w:eastAsia="ko-KR"/>
              </w:rPr>
              <w:t>5*</w:t>
            </w:r>
          </w:p>
        </w:tc>
        <w:tc>
          <w:tcPr>
            <w:tcW w:w="716" w:type="pct"/>
            <w:vAlign w:val="center"/>
          </w:tcPr>
          <w:p w14:paraId="19F8173C" w14:textId="04231CE4" w:rsidR="00D17FB2" w:rsidRPr="003F367F" w:rsidRDefault="006934D1" w:rsidP="00D17FB2">
            <w:pPr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0.048*</w:t>
            </w:r>
          </w:p>
        </w:tc>
        <w:tc>
          <w:tcPr>
            <w:tcW w:w="715" w:type="pct"/>
            <w:vAlign w:val="center"/>
          </w:tcPr>
          <w:p w14:paraId="5DA01CD5" w14:textId="17E8A29B" w:rsidR="00D17FB2" w:rsidRPr="003F367F" w:rsidRDefault="006934D1" w:rsidP="00D17FB2">
            <w:pPr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0.011*</w:t>
            </w:r>
          </w:p>
        </w:tc>
      </w:tr>
      <w:tr w:rsidR="00D17FB2" w:rsidRPr="003F367F" w14:paraId="2FB13726" w14:textId="77777777" w:rsidTr="005763AC">
        <w:trPr>
          <w:trHeight w:val="318"/>
        </w:trPr>
        <w:tc>
          <w:tcPr>
            <w:tcW w:w="828" w:type="pct"/>
            <w:vMerge/>
            <w:vAlign w:val="center"/>
          </w:tcPr>
          <w:p w14:paraId="05B6F31B" w14:textId="77777777" w:rsidR="00D17FB2" w:rsidRPr="005A3371" w:rsidRDefault="00D17FB2" w:rsidP="00D17FB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5699071C" w14:textId="77777777" w:rsidR="00D17FB2" w:rsidRPr="003F367F" w:rsidRDefault="00D17FB2" w:rsidP="00D17FB2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47B28EC5" w14:textId="432C45F4" w:rsidR="00D17FB2" w:rsidRPr="003F367F" w:rsidRDefault="00D17FB2" w:rsidP="00D17FB2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Between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 xml:space="preserve"> P</w:t>
            </w:r>
          </w:p>
        </w:tc>
        <w:tc>
          <w:tcPr>
            <w:tcW w:w="1434" w:type="pct"/>
            <w:gridSpan w:val="2"/>
            <w:vAlign w:val="center"/>
          </w:tcPr>
          <w:p w14:paraId="5285D541" w14:textId="3BC1D5A6" w:rsidR="00D17FB2" w:rsidRPr="003F367F" w:rsidRDefault="00D17FB2" w:rsidP="00D17FB2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943</w:t>
            </w:r>
          </w:p>
        </w:tc>
        <w:tc>
          <w:tcPr>
            <w:tcW w:w="1431" w:type="pct"/>
            <w:gridSpan w:val="2"/>
            <w:vAlign w:val="center"/>
          </w:tcPr>
          <w:p w14:paraId="54A7428E" w14:textId="689CA4B8" w:rsidR="00D17FB2" w:rsidRPr="003F367F" w:rsidRDefault="00D17FB2" w:rsidP="00D17FB2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885</w:t>
            </w:r>
          </w:p>
        </w:tc>
      </w:tr>
      <w:tr w:rsidR="001C6463" w:rsidRPr="003F367F" w14:paraId="6FB02EED" w14:textId="46344ACB" w:rsidTr="005763AC">
        <w:trPr>
          <w:trHeight w:val="150"/>
        </w:trPr>
        <w:tc>
          <w:tcPr>
            <w:tcW w:w="828" w:type="pct"/>
            <w:vMerge w:val="restart"/>
            <w:vAlign w:val="center"/>
          </w:tcPr>
          <w:p w14:paraId="4C3AF654" w14:textId="77777777" w:rsidR="001C6463" w:rsidRPr="00C3680A" w:rsidRDefault="001C6463" w:rsidP="001C6463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  <w:r w:rsidRPr="00C3680A">
              <w:rPr>
                <w:rFonts w:ascii="Cambria" w:eastAsia="MS Mincho" w:hAnsi="Cambria" w:cs="Times New Roman"/>
                <w:b/>
                <w:bCs/>
              </w:rPr>
              <w:t>VCIT</w:t>
            </w:r>
            <w:r w:rsidRPr="00C3680A">
              <w:rPr>
                <w:rFonts w:ascii="Cambria" w:eastAsia="MS Mincho" w:hAnsi="Cambria" w:cs="Times New Roman"/>
                <w:b/>
                <w:bCs/>
              </w:rPr>
              <w:br/>
              <w:t>(Consonant)</w:t>
            </w:r>
          </w:p>
        </w:tc>
        <w:tc>
          <w:tcPr>
            <w:tcW w:w="551" w:type="pct"/>
            <w:vMerge w:val="restart"/>
            <w:vAlign w:val="center"/>
          </w:tcPr>
          <w:p w14:paraId="0D08D686" w14:textId="65AB9557" w:rsidR="001C6463" w:rsidRPr="00C3680A" w:rsidRDefault="001C6463" w:rsidP="001C6463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C3680A">
              <w:rPr>
                <w:rFonts w:ascii="Cambria" w:eastAsia="MS Mincho" w:hAnsi="Cambria" w:cs="Times New Roman"/>
              </w:rPr>
              <w:t>Initial</w:t>
            </w:r>
          </w:p>
        </w:tc>
        <w:tc>
          <w:tcPr>
            <w:tcW w:w="756" w:type="pct"/>
            <w:vAlign w:val="center"/>
          </w:tcPr>
          <w:p w14:paraId="271A9CA3" w14:textId="0E4BB900" w:rsidR="001C6463" w:rsidRPr="00C3680A" w:rsidRDefault="001C6463" w:rsidP="001C6463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7202E5BA" w14:textId="77777777" w:rsidR="001C6463" w:rsidRPr="003F367F" w:rsidRDefault="001C6463" w:rsidP="001C6463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58.77 </w:t>
            </w:r>
          </w:p>
          <w:p w14:paraId="1672500E" w14:textId="41ABAC6F" w:rsidR="001C6463" w:rsidRPr="00C3680A" w:rsidRDefault="001C6463" w:rsidP="001C6463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8.73)</w:t>
            </w:r>
          </w:p>
        </w:tc>
        <w:tc>
          <w:tcPr>
            <w:tcW w:w="718" w:type="pct"/>
            <w:vAlign w:val="center"/>
          </w:tcPr>
          <w:p w14:paraId="1983DAA0" w14:textId="77777777" w:rsidR="001C6463" w:rsidRPr="003F367F" w:rsidRDefault="001C6463" w:rsidP="001C6463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75.28 </w:t>
            </w:r>
          </w:p>
          <w:p w14:paraId="3A75EFF8" w14:textId="5EC7292F" w:rsidR="001C6463" w:rsidRPr="00C3680A" w:rsidRDefault="001C6463" w:rsidP="001C6463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4.02)</w:t>
            </w:r>
          </w:p>
        </w:tc>
        <w:tc>
          <w:tcPr>
            <w:tcW w:w="716" w:type="pct"/>
            <w:vAlign w:val="center"/>
          </w:tcPr>
          <w:p w14:paraId="0069D9A8" w14:textId="77777777" w:rsidR="001C6463" w:rsidRPr="003F367F" w:rsidRDefault="001C6463" w:rsidP="001C6463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90 </w:t>
            </w:r>
          </w:p>
          <w:p w14:paraId="30E22B9F" w14:textId="7D21453B" w:rsidR="001C6463" w:rsidRPr="00C3680A" w:rsidRDefault="001C6463" w:rsidP="001C6463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4)</w:t>
            </w:r>
          </w:p>
        </w:tc>
        <w:tc>
          <w:tcPr>
            <w:tcW w:w="715" w:type="pct"/>
            <w:vAlign w:val="center"/>
          </w:tcPr>
          <w:p w14:paraId="7359B197" w14:textId="77777777" w:rsidR="001C6463" w:rsidRPr="003F367F" w:rsidRDefault="001C6463" w:rsidP="001C6463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07 </w:t>
            </w:r>
          </w:p>
          <w:p w14:paraId="5F2626FC" w14:textId="77CFA0D3" w:rsidR="001C6463" w:rsidRPr="003F367F" w:rsidRDefault="001C6463" w:rsidP="001C6463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9)</w:t>
            </w:r>
          </w:p>
        </w:tc>
      </w:tr>
      <w:tr w:rsidR="00662751" w:rsidRPr="003F367F" w14:paraId="3D66CE0C" w14:textId="77777777" w:rsidTr="005763AC">
        <w:trPr>
          <w:trHeight w:val="112"/>
        </w:trPr>
        <w:tc>
          <w:tcPr>
            <w:tcW w:w="828" w:type="pct"/>
            <w:vMerge/>
            <w:vAlign w:val="center"/>
          </w:tcPr>
          <w:p w14:paraId="760FE358" w14:textId="77777777" w:rsidR="00662751" w:rsidRPr="005A3371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5A919DCE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1F5FC4F9" w14:textId="0A04E615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7F2D89E4" w14:textId="0889FCA9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03*</w:t>
            </w:r>
          </w:p>
        </w:tc>
        <w:tc>
          <w:tcPr>
            <w:tcW w:w="1431" w:type="pct"/>
            <w:gridSpan w:val="2"/>
            <w:vAlign w:val="center"/>
          </w:tcPr>
          <w:p w14:paraId="2C330C2C" w14:textId="3398E4DE" w:rsidR="00662751" w:rsidRPr="003F367F" w:rsidRDefault="001C6463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03*</w:t>
            </w:r>
          </w:p>
        </w:tc>
      </w:tr>
      <w:tr w:rsidR="00B9121D" w:rsidRPr="003F367F" w14:paraId="6B793450" w14:textId="66CB4F53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550534D4" w14:textId="77777777" w:rsidR="00B9121D" w:rsidRPr="00C3680A" w:rsidRDefault="00B9121D" w:rsidP="00B9121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43C8973C" w14:textId="788B6897" w:rsidR="00B9121D" w:rsidRPr="00C3680A" w:rsidRDefault="00B9121D" w:rsidP="00B9121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1 M</w:t>
            </w:r>
          </w:p>
        </w:tc>
        <w:tc>
          <w:tcPr>
            <w:tcW w:w="756" w:type="pct"/>
            <w:vAlign w:val="center"/>
          </w:tcPr>
          <w:p w14:paraId="015EBA0F" w14:textId="5F89EA29" w:rsidR="00B9121D" w:rsidRPr="00C3680A" w:rsidRDefault="00B9121D" w:rsidP="00B9121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494D1FCB" w14:textId="77777777" w:rsidR="00B9121D" w:rsidRPr="003F367F" w:rsidRDefault="00B9121D" w:rsidP="00B9121D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68.71 </w:t>
            </w:r>
          </w:p>
          <w:p w14:paraId="58504090" w14:textId="435FB26F" w:rsidR="00B9121D" w:rsidRPr="00C3680A" w:rsidRDefault="00B9121D" w:rsidP="00B9121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8.07)</w:t>
            </w:r>
          </w:p>
        </w:tc>
        <w:tc>
          <w:tcPr>
            <w:tcW w:w="718" w:type="pct"/>
            <w:vAlign w:val="center"/>
          </w:tcPr>
          <w:p w14:paraId="06895D26" w14:textId="77777777" w:rsidR="00B9121D" w:rsidRPr="003F367F" w:rsidRDefault="00B9121D" w:rsidP="00B9121D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77.78 </w:t>
            </w:r>
          </w:p>
          <w:p w14:paraId="19C9B7BF" w14:textId="2EC995EC" w:rsidR="00B9121D" w:rsidRPr="00C3680A" w:rsidRDefault="00B9121D" w:rsidP="00B9121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6.72)</w:t>
            </w:r>
          </w:p>
        </w:tc>
        <w:tc>
          <w:tcPr>
            <w:tcW w:w="716" w:type="pct"/>
            <w:vAlign w:val="center"/>
          </w:tcPr>
          <w:p w14:paraId="1E90E5BD" w14:textId="77777777" w:rsidR="00B9121D" w:rsidRPr="003F367F" w:rsidRDefault="00B9121D" w:rsidP="00B9121D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00 </w:t>
            </w:r>
          </w:p>
          <w:p w14:paraId="500F0680" w14:textId="65984B62" w:rsidR="00B9121D" w:rsidRPr="00C3680A" w:rsidRDefault="00B9121D" w:rsidP="00B9121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3)</w:t>
            </w:r>
          </w:p>
        </w:tc>
        <w:tc>
          <w:tcPr>
            <w:tcW w:w="715" w:type="pct"/>
            <w:vAlign w:val="center"/>
          </w:tcPr>
          <w:p w14:paraId="685815D8" w14:textId="77777777" w:rsidR="00B9121D" w:rsidRPr="003F367F" w:rsidRDefault="00B9121D" w:rsidP="00B9121D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11 </w:t>
            </w:r>
          </w:p>
          <w:p w14:paraId="20AF0B61" w14:textId="37CA5628" w:rsidR="00B9121D" w:rsidRPr="003F367F" w:rsidRDefault="00B9121D" w:rsidP="00B9121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2)</w:t>
            </w:r>
          </w:p>
        </w:tc>
      </w:tr>
      <w:tr w:rsidR="00662751" w:rsidRPr="003F367F" w14:paraId="19561452" w14:textId="77777777" w:rsidTr="005763AC">
        <w:trPr>
          <w:trHeight w:val="150"/>
        </w:trPr>
        <w:tc>
          <w:tcPr>
            <w:tcW w:w="828" w:type="pct"/>
            <w:vMerge/>
            <w:vAlign w:val="center"/>
          </w:tcPr>
          <w:p w14:paraId="0FC52815" w14:textId="77777777" w:rsidR="00662751" w:rsidRPr="005A3371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199F70D8" w14:textId="77777777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14B8BF53" w14:textId="48E90F92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5C0203B5" w14:textId="77AE1E8A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112</w:t>
            </w:r>
          </w:p>
        </w:tc>
        <w:tc>
          <w:tcPr>
            <w:tcW w:w="1431" w:type="pct"/>
            <w:gridSpan w:val="2"/>
            <w:vAlign w:val="center"/>
          </w:tcPr>
          <w:p w14:paraId="6075915A" w14:textId="53765B3A" w:rsidR="00662751" w:rsidRPr="003F367F" w:rsidRDefault="00B9121D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141</w:t>
            </w:r>
          </w:p>
        </w:tc>
      </w:tr>
      <w:tr w:rsidR="00981D89" w:rsidRPr="003F367F" w14:paraId="3E9E2BD6" w14:textId="07BFD8DA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23D8DCC5" w14:textId="77777777" w:rsidR="00981D89" w:rsidRPr="00C3680A" w:rsidRDefault="00981D89" w:rsidP="00981D8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519A4735" w14:textId="67FE45E6" w:rsidR="00981D89" w:rsidRPr="00C3680A" w:rsidRDefault="00981D89" w:rsidP="00981D8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C3680A">
              <w:rPr>
                <w:rFonts w:ascii="Cambria" w:eastAsia="MS Mincho" w:hAnsi="Cambria" w:cs="Times New Roman"/>
              </w:rPr>
              <w:t>2</w:t>
            </w:r>
            <w:r w:rsidRPr="003F367F">
              <w:rPr>
                <w:rFonts w:ascii="Cambria" w:eastAsia="MS Mincho" w:hAnsi="Cambria" w:cs="Times New Roman"/>
              </w:rPr>
              <w:t xml:space="preserve"> M</w:t>
            </w:r>
          </w:p>
        </w:tc>
        <w:tc>
          <w:tcPr>
            <w:tcW w:w="756" w:type="pct"/>
            <w:vAlign w:val="center"/>
          </w:tcPr>
          <w:p w14:paraId="26AAADB2" w14:textId="1D0AD2D6" w:rsidR="00981D89" w:rsidRPr="00C3680A" w:rsidRDefault="00981D89" w:rsidP="00981D8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0DCB17E0" w14:textId="77777777" w:rsidR="00981D89" w:rsidRPr="003F367F" w:rsidRDefault="00981D89" w:rsidP="00981D8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74.27 </w:t>
            </w:r>
          </w:p>
          <w:p w14:paraId="0AE58187" w14:textId="6BCF610D" w:rsidR="00981D89" w:rsidRPr="00C3680A" w:rsidRDefault="00981D89" w:rsidP="00981D8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4.61)</w:t>
            </w:r>
          </w:p>
        </w:tc>
        <w:tc>
          <w:tcPr>
            <w:tcW w:w="718" w:type="pct"/>
            <w:vAlign w:val="center"/>
          </w:tcPr>
          <w:p w14:paraId="46815CBC" w14:textId="77777777" w:rsidR="00981D89" w:rsidRPr="003F367F" w:rsidRDefault="00981D89" w:rsidP="00981D8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81.67 </w:t>
            </w:r>
          </w:p>
          <w:p w14:paraId="21A6DCC1" w14:textId="1D46F713" w:rsidR="00981D89" w:rsidRPr="00C3680A" w:rsidRDefault="00981D89" w:rsidP="00981D8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8.21)</w:t>
            </w:r>
          </w:p>
        </w:tc>
        <w:tc>
          <w:tcPr>
            <w:tcW w:w="716" w:type="pct"/>
            <w:vAlign w:val="center"/>
          </w:tcPr>
          <w:p w14:paraId="15ADA3C0" w14:textId="77777777" w:rsidR="00981D89" w:rsidRPr="003F367F" w:rsidRDefault="00981D89" w:rsidP="00981D8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04 </w:t>
            </w:r>
          </w:p>
          <w:p w14:paraId="6A89AC26" w14:textId="60F0EC7F" w:rsidR="00981D89" w:rsidRPr="00C3680A" w:rsidRDefault="00981D89" w:rsidP="00981D8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6)</w:t>
            </w:r>
          </w:p>
        </w:tc>
        <w:tc>
          <w:tcPr>
            <w:tcW w:w="715" w:type="pct"/>
            <w:vAlign w:val="center"/>
          </w:tcPr>
          <w:p w14:paraId="737B01BE" w14:textId="77777777" w:rsidR="00981D89" w:rsidRPr="003F367F" w:rsidRDefault="00981D89" w:rsidP="00981D8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18 </w:t>
            </w:r>
          </w:p>
          <w:p w14:paraId="65EECC41" w14:textId="416FA789" w:rsidR="00981D89" w:rsidRPr="003F367F" w:rsidRDefault="00981D89" w:rsidP="00981D8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6)</w:t>
            </w:r>
          </w:p>
        </w:tc>
      </w:tr>
      <w:tr w:rsidR="00662751" w:rsidRPr="003F367F" w14:paraId="24AC4559" w14:textId="77777777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35C0D935" w14:textId="77777777" w:rsidR="00662751" w:rsidRPr="005A3371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42599441" w14:textId="77777777" w:rsidR="00662751" w:rsidRPr="003F367F" w:rsidRDefault="00662751" w:rsidP="00662751">
            <w:pPr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01995ED4" w14:textId="4347276B" w:rsidR="00662751" w:rsidRPr="003F367F" w:rsidRDefault="00662751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31AE9C09" w14:textId="6F98A469" w:rsidR="00662751" w:rsidRPr="003F367F" w:rsidRDefault="005951FB" w:rsidP="00662751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82</w:t>
            </w:r>
          </w:p>
        </w:tc>
        <w:tc>
          <w:tcPr>
            <w:tcW w:w="1431" w:type="pct"/>
            <w:gridSpan w:val="2"/>
            <w:vAlign w:val="center"/>
          </w:tcPr>
          <w:p w14:paraId="56D42C17" w14:textId="1C47BD46" w:rsidR="00662751" w:rsidRPr="003F367F" w:rsidRDefault="00CB1888" w:rsidP="00662751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046*</w:t>
            </w:r>
          </w:p>
        </w:tc>
      </w:tr>
      <w:tr w:rsidR="00CD1F6F" w:rsidRPr="003F367F" w14:paraId="6FAB4ED2" w14:textId="77777777" w:rsidTr="005763AC">
        <w:trPr>
          <w:trHeight w:val="355"/>
        </w:trPr>
        <w:tc>
          <w:tcPr>
            <w:tcW w:w="828" w:type="pct"/>
            <w:vMerge/>
            <w:vAlign w:val="center"/>
          </w:tcPr>
          <w:p w14:paraId="5DC3535D" w14:textId="77777777" w:rsidR="00CD1F6F" w:rsidRPr="005A3371" w:rsidRDefault="00CD1F6F" w:rsidP="00CD1F6F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2961F3FF" w14:textId="78C4488C" w:rsidR="00CD1F6F" w:rsidRPr="003F367F" w:rsidRDefault="00CD1F6F" w:rsidP="00CD1F6F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1M - Initial</w:t>
            </w:r>
          </w:p>
        </w:tc>
        <w:tc>
          <w:tcPr>
            <w:tcW w:w="756" w:type="pct"/>
            <w:vAlign w:val="center"/>
          </w:tcPr>
          <w:p w14:paraId="2DDA55FB" w14:textId="25249EE4" w:rsidR="00CD1F6F" w:rsidRPr="003F367F" w:rsidRDefault="00CD1F6F" w:rsidP="00CD1F6F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0995C168" w14:textId="77777777" w:rsidR="00CD1F6F" w:rsidRPr="003F367F" w:rsidRDefault="00CD1F6F" w:rsidP="00CD1F6F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9.94 </w:t>
            </w:r>
          </w:p>
          <w:p w14:paraId="2C213795" w14:textId="776F72D8" w:rsidR="00CD1F6F" w:rsidRPr="003F367F" w:rsidRDefault="00CD1F6F" w:rsidP="00CD1F6F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3.56)</w:t>
            </w:r>
          </w:p>
        </w:tc>
        <w:tc>
          <w:tcPr>
            <w:tcW w:w="718" w:type="pct"/>
            <w:vAlign w:val="center"/>
          </w:tcPr>
          <w:p w14:paraId="3D41B845" w14:textId="77777777" w:rsidR="00CD1F6F" w:rsidRPr="003F367F" w:rsidRDefault="00CD1F6F" w:rsidP="00CD1F6F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2.50 </w:t>
            </w:r>
          </w:p>
          <w:p w14:paraId="115E07DA" w14:textId="51296CDA" w:rsidR="00CD1F6F" w:rsidRPr="003F367F" w:rsidRDefault="00CD1F6F" w:rsidP="00CD1F6F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4.02)</w:t>
            </w:r>
          </w:p>
        </w:tc>
        <w:tc>
          <w:tcPr>
            <w:tcW w:w="716" w:type="pct"/>
            <w:vAlign w:val="center"/>
          </w:tcPr>
          <w:p w14:paraId="779DBF22" w14:textId="77777777" w:rsidR="00CD1F6F" w:rsidRPr="003F367F" w:rsidRDefault="00CD1F6F" w:rsidP="00CD1F6F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11 </w:t>
            </w:r>
          </w:p>
          <w:p w14:paraId="5F5FFCED" w14:textId="01EC2AB8" w:rsidR="00CD1F6F" w:rsidRPr="003F367F" w:rsidRDefault="00CD1F6F" w:rsidP="00CD1F6F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6)</w:t>
            </w:r>
          </w:p>
        </w:tc>
        <w:tc>
          <w:tcPr>
            <w:tcW w:w="715" w:type="pct"/>
            <w:vAlign w:val="center"/>
          </w:tcPr>
          <w:p w14:paraId="26BB8165" w14:textId="77777777" w:rsidR="00CD1F6F" w:rsidRPr="003F367F" w:rsidRDefault="00CD1F6F" w:rsidP="00CD1F6F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04 </w:t>
            </w:r>
          </w:p>
          <w:p w14:paraId="0076FBEC" w14:textId="5C2F8984" w:rsidR="00CD1F6F" w:rsidRPr="003F367F" w:rsidRDefault="00CD1F6F" w:rsidP="00CD1F6F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8)</w:t>
            </w:r>
          </w:p>
        </w:tc>
      </w:tr>
      <w:tr w:rsidR="004D7A12" w:rsidRPr="003F367F" w14:paraId="58EE33C0" w14:textId="77777777" w:rsidTr="005763AC">
        <w:trPr>
          <w:trHeight w:val="189"/>
        </w:trPr>
        <w:tc>
          <w:tcPr>
            <w:tcW w:w="828" w:type="pct"/>
            <w:vMerge/>
            <w:vAlign w:val="center"/>
          </w:tcPr>
          <w:p w14:paraId="2AC0488F" w14:textId="77777777" w:rsidR="004D7A12" w:rsidRPr="005A3371" w:rsidRDefault="004D7A12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2DAC6B5E" w14:textId="77777777" w:rsidR="004D7A12" w:rsidRPr="003F367F" w:rsidRDefault="004D7A12" w:rsidP="004D7A12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4A9FD1AF" w14:textId="0475AFCB" w:rsidR="004D7A12" w:rsidRPr="003F367F" w:rsidRDefault="004D7A12" w:rsidP="004D7A12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 xml:space="preserve">Within 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716" w:type="pct"/>
            <w:vAlign w:val="center"/>
          </w:tcPr>
          <w:p w14:paraId="703C0CEC" w14:textId="6BA21AC8" w:rsidR="004D7A12" w:rsidRPr="003F367F" w:rsidRDefault="00502759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05*</w:t>
            </w:r>
          </w:p>
        </w:tc>
        <w:tc>
          <w:tcPr>
            <w:tcW w:w="718" w:type="pct"/>
            <w:vAlign w:val="center"/>
          </w:tcPr>
          <w:p w14:paraId="4AC8BE95" w14:textId="19986D78" w:rsidR="004D7A12" w:rsidRPr="003F367F" w:rsidRDefault="00502759" w:rsidP="004D7A12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435</w:t>
            </w:r>
          </w:p>
        </w:tc>
        <w:tc>
          <w:tcPr>
            <w:tcW w:w="716" w:type="pct"/>
            <w:vAlign w:val="center"/>
          </w:tcPr>
          <w:p w14:paraId="124435EB" w14:textId="3955288D" w:rsidR="004D7A12" w:rsidRPr="003F367F" w:rsidRDefault="00CB1888" w:rsidP="004D7A12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008*</w:t>
            </w:r>
          </w:p>
        </w:tc>
        <w:tc>
          <w:tcPr>
            <w:tcW w:w="715" w:type="pct"/>
            <w:vAlign w:val="center"/>
          </w:tcPr>
          <w:p w14:paraId="5DD53F67" w14:textId="254DEBA0" w:rsidR="004D7A12" w:rsidRPr="003F367F" w:rsidRDefault="00CB1888" w:rsidP="004D7A12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362</w:t>
            </w:r>
          </w:p>
        </w:tc>
      </w:tr>
      <w:tr w:rsidR="004D7A12" w:rsidRPr="003F367F" w14:paraId="5B998854" w14:textId="77777777" w:rsidTr="005763AC">
        <w:trPr>
          <w:trHeight w:val="318"/>
        </w:trPr>
        <w:tc>
          <w:tcPr>
            <w:tcW w:w="828" w:type="pct"/>
            <w:vMerge/>
            <w:vAlign w:val="center"/>
          </w:tcPr>
          <w:p w14:paraId="1AC02D30" w14:textId="77777777" w:rsidR="004D7A12" w:rsidRPr="005A3371" w:rsidRDefault="004D7A12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599247BA" w14:textId="77777777" w:rsidR="004D7A12" w:rsidRPr="003F367F" w:rsidRDefault="004D7A12" w:rsidP="004D7A12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5BD69ABD" w14:textId="54ED1B20" w:rsidR="004D7A12" w:rsidRPr="003F367F" w:rsidRDefault="004D7A12" w:rsidP="004D7A12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Between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 xml:space="preserve"> P</w:t>
            </w:r>
          </w:p>
        </w:tc>
        <w:tc>
          <w:tcPr>
            <w:tcW w:w="1434" w:type="pct"/>
            <w:gridSpan w:val="2"/>
            <w:vAlign w:val="center"/>
          </w:tcPr>
          <w:p w14:paraId="06524BBD" w14:textId="29017D02" w:rsidR="004D7A12" w:rsidRPr="003F367F" w:rsidRDefault="004D7A12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101</w:t>
            </w:r>
          </w:p>
        </w:tc>
        <w:tc>
          <w:tcPr>
            <w:tcW w:w="1431" w:type="pct"/>
            <w:gridSpan w:val="2"/>
            <w:vAlign w:val="center"/>
          </w:tcPr>
          <w:p w14:paraId="3A975B62" w14:textId="56776AC7" w:rsidR="004D7A12" w:rsidRPr="003F367F" w:rsidRDefault="00B9121D" w:rsidP="004D7A12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214</w:t>
            </w:r>
          </w:p>
        </w:tc>
      </w:tr>
      <w:tr w:rsidR="0065124D" w:rsidRPr="003F367F" w14:paraId="2D2AA463" w14:textId="77777777" w:rsidTr="005763AC">
        <w:trPr>
          <w:trHeight w:val="561"/>
        </w:trPr>
        <w:tc>
          <w:tcPr>
            <w:tcW w:w="828" w:type="pct"/>
            <w:vMerge/>
            <w:vAlign w:val="center"/>
          </w:tcPr>
          <w:p w14:paraId="0E3D9B83" w14:textId="77777777" w:rsidR="0065124D" w:rsidRPr="005A3371" w:rsidRDefault="0065124D" w:rsidP="0065124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6C83BAEB" w14:textId="39E466CC" w:rsidR="0065124D" w:rsidRPr="003F367F" w:rsidRDefault="0065124D" w:rsidP="0065124D">
            <w:pPr>
              <w:jc w:val="center"/>
              <w:rPr>
                <w:rFonts w:ascii="Cambria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 xml:space="preserve"> 2M - Initial</w:t>
            </w:r>
          </w:p>
        </w:tc>
        <w:tc>
          <w:tcPr>
            <w:tcW w:w="756" w:type="pct"/>
            <w:vAlign w:val="center"/>
          </w:tcPr>
          <w:p w14:paraId="14A6AA68" w14:textId="4AEFAE5E" w:rsidR="0065124D" w:rsidRPr="003F367F" w:rsidRDefault="0065124D" w:rsidP="0065124D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4F2C741E" w14:textId="77777777" w:rsidR="0065124D" w:rsidRPr="003F367F" w:rsidRDefault="0065124D" w:rsidP="0065124D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15.50</w:t>
            </w:r>
          </w:p>
          <w:p w14:paraId="58E413F3" w14:textId="1F104B7B" w:rsidR="0065124D" w:rsidRPr="003F367F" w:rsidRDefault="0065124D" w:rsidP="0065124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 (15.11)</w:t>
            </w:r>
          </w:p>
        </w:tc>
        <w:tc>
          <w:tcPr>
            <w:tcW w:w="718" w:type="pct"/>
            <w:vAlign w:val="center"/>
          </w:tcPr>
          <w:p w14:paraId="42F729ED" w14:textId="77777777" w:rsidR="0065124D" w:rsidRPr="003F367F" w:rsidRDefault="0065124D" w:rsidP="0065124D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6.39 </w:t>
            </w:r>
          </w:p>
          <w:p w14:paraId="40DE25A6" w14:textId="7E16924A" w:rsidR="0065124D" w:rsidRPr="003F367F" w:rsidRDefault="0065124D" w:rsidP="0065124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6.25)</w:t>
            </w:r>
          </w:p>
        </w:tc>
        <w:tc>
          <w:tcPr>
            <w:tcW w:w="716" w:type="pct"/>
            <w:vAlign w:val="center"/>
          </w:tcPr>
          <w:p w14:paraId="03C905BE" w14:textId="77777777" w:rsidR="00981D89" w:rsidRPr="003F367F" w:rsidRDefault="0065124D" w:rsidP="0065124D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18 </w:t>
            </w:r>
          </w:p>
          <w:p w14:paraId="25571903" w14:textId="1CD07298" w:rsidR="0065124D" w:rsidRPr="003F367F" w:rsidRDefault="0065124D" w:rsidP="0065124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8)</w:t>
            </w:r>
          </w:p>
        </w:tc>
        <w:tc>
          <w:tcPr>
            <w:tcW w:w="715" w:type="pct"/>
            <w:vAlign w:val="center"/>
          </w:tcPr>
          <w:p w14:paraId="3181F06A" w14:textId="77777777" w:rsidR="00981D89" w:rsidRPr="003F367F" w:rsidRDefault="0065124D" w:rsidP="0065124D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11 </w:t>
            </w:r>
          </w:p>
          <w:p w14:paraId="19675B6A" w14:textId="51EDF94D" w:rsidR="0065124D" w:rsidRPr="003F367F" w:rsidRDefault="0065124D" w:rsidP="0065124D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2)</w:t>
            </w:r>
          </w:p>
        </w:tc>
      </w:tr>
      <w:tr w:rsidR="004D7A12" w:rsidRPr="003F367F" w14:paraId="477ADAC9" w14:textId="77777777" w:rsidTr="005763AC">
        <w:trPr>
          <w:trHeight w:val="112"/>
        </w:trPr>
        <w:tc>
          <w:tcPr>
            <w:tcW w:w="828" w:type="pct"/>
            <w:vMerge/>
            <w:vAlign w:val="center"/>
          </w:tcPr>
          <w:p w14:paraId="0CC3C0E1" w14:textId="77777777" w:rsidR="004D7A12" w:rsidRPr="005A3371" w:rsidRDefault="004D7A12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4CCB3FAB" w14:textId="77777777" w:rsidR="004D7A12" w:rsidRPr="003F367F" w:rsidRDefault="004D7A12" w:rsidP="004D7A12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2C566B59" w14:textId="5E31A907" w:rsidR="004D7A12" w:rsidRPr="003F367F" w:rsidRDefault="004D7A12" w:rsidP="004D7A12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 xml:space="preserve">Within 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716" w:type="pct"/>
            <w:vAlign w:val="center"/>
          </w:tcPr>
          <w:p w14:paraId="0A610236" w14:textId="44EA4E9C" w:rsidR="004D7A12" w:rsidRPr="003F367F" w:rsidRDefault="00502759" w:rsidP="004D7A12">
            <w:pPr>
              <w:jc w:val="center"/>
              <w:rPr>
                <w:rFonts w:ascii="Cambria" w:eastAsia="맑은 고딕" w:hAnsi="Cambria"/>
                <w:color w:val="000000"/>
                <w:lang w:eastAsia="ko-KR"/>
              </w:rPr>
            </w:pPr>
            <w:r w:rsidRPr="003F367F">
              <w:rPr>
                <w:rFonts w:ascii="Cambria" w:eastAsia="맑은 고딕" w:hAnsi="Cambria"/>
                <w:color w:val="000000"/>
                <w:lang w:eastAsia="ko-KR"/>
              </w:rPr>
              <w:t>&lt;0.001*</w:t>
            </w:r>
          </w:p>
        </w:tc>
        <w:tc>
          <w:tcPr>
            <w:tcW w:w="718" w:type="pct"/>
            <w:vAlign w:val="center"/>
          </w:tcPr>
          <w:p w14:paraId="469E9308" w14:textId="3F976D7D" w:rsidR="004D7A12" w:rsidRPr="003F367F" w:rsidRDefault="00502759" w:rsidP="004D7A12">
            <w:pPr>
              <w:jc w:val="center"/>
              <w:rPr>
                <w:rFonts w:ascii="Cambria" w:eastAsia="맑은 고딕" w:hAnsi="Cambria"/>
                <w:color w:val="000000"/>
                <w:lang w:eastAsia="ko-KR"/>
              </w:rPr>
            </w:pPr>
            <w:r w:rsidRPr="003F367F">
              <w:rPr>
                <w:rFonts w:ascii="Cambria" w:eastAsia="맑은 고딕" w:hAnsi="Cambria"/>
                <w:color w:val="000000"/>
                <w:lang w:eastAsia="ko-KR"/>
              </w:rPr>
              <w:t>0.095</w:t>
            </w:r>
          </w:p>
        </w:tc>
        <w:tc>
          <w:tcPr>
            <w:tcW w:w="716" w:type="pct"/>
            <w:vAlign w:val="center"/>
          </w:tcPr>
          <w:p w14:paraId="4C7B6356" w14:textId="2C082E8A" w:rsidR="004D7A12" w:rsidRPr="003F367F" w:rsidRDefault="00981D89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  <w:lang w:eastAsia="ko-KR"/>
              </w:rPr>
              <w:t>&lt;0.001*</w:t>
            </w:r>
          </w:p>
        </w:tc>
        <w:tc>
          <w:tcPr>
            <w:tcW w:w="715" w:type="pct"/>
            <w:vAlign w:val="center"/>
          </w:tcPr>
          <w:p w14:paraId="349EB462" w14:textId="23E508E3" w:rsidR="004D7A12" w:rsidRPr="003F367F" w:rsidRDefault="00981D89" w:rsidP="004D7A12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044*</w:t>
            </w:r>
          </w:p>
        </w:tc>
      </w:tr>
      <w:tr w:rsidR="004D7A12" w:rsidRPr="003F367F" w14:paraId="433A0B0A" w14:textId="77777777" w:rsidTr="005763AC">
        <w:trPr>
          <w:trHeight w:val="393"/>
        </w:trPr>
        <w:tc>
          <w:tcPr>
            <w:tcW w:w="828" w:type="pct"/>
            <w:vMerge/>
            <w:vAlign w:val="center"/>
          </w:tcPr>
          <w:p w14:paraId="38C97D1F" w14:textId="77777777" w:rsidR="004D7A12" w:rsidRPr="005A3371" w:rsidRDefault="004D7A12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24D1EF12" w14:textId="77777777" w:rsidR="004D7A12" w:rsidRPr="003F367F" w:rsidRDefault="004D7A12" w:rsidP="004D7A12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24CD5318" w14:textId="38533AA4" w:rsidR="004D7A12" w:rsidRPr="003F367F" w:rsidRDefault="004D7A12" w:rsidP="004D7A12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Between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 xml:space="preserve"> P</w:t>
            </w:r>
          </w:p>
        </w:tc>
        <w:tc>
          <w:tcPr>
            <w:tcW w:w="1434" w:type="pct"/>
            <w:gridSpan w:val="2"/>
            <w:vAlign w:val="center"/>
          </w:tcPr>
          <w:p w14:paraId="43C236F7" w14:textId="03B24204" w:rsidR="004D7A12" w:rsidRPr="003F367F" w:rsidRDefault="00812503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78</w:t>
            </w:r>
          </w:p>
        </w:tc>
        <w:tc>
          <w:tcPr>
            <w:tcW w:w="1431" w:type="pct"/>
            <w:gridSpan w:val="2"/>
            <w:vAlign w:val="center"/>
          </w:tcPr>
          <w:p w14:paraId="42F81B3F" w14:textId="65D77E8F" w:rsidR="004D7A12" w:rsidRPr="003F367F" w:rsidRDefault="00981D89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310</w:t>
            </w:r>
          </w:p>
        </w:tc>
      </w:tr>
      <w:tr w:rsidR="000D0809" w:rsidRPr="003F367F" w14:paraId="2B2C0971" w14:textId="0B43F935" w:rsidTr="005763AC">
        <w:trPr>
          <w:trHeight w:val="131"/>
        </w:trPr>
        <w:tc>
          <w:tcPr>
            <w:tcW w:w="828" w:type="pct"/>
            <w:vMerge w:val="restart"/>
            <w:vAlign w:val="center"/>
          </w:tcPr>
          <w:p w14:paraId="55047826" w14:textId="77777777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  <w:r w:rsidRPr="00C3680A">
              <w:rPr>
                <w:rFonts w:ascii="Cambria" w:eastAsia="MS Mincho" w:hAnsi="Cambria" w:cs="Times New Roman"/>
                <w:b/>
                <w:bCs/>
              </w:rPr>
              <w:t>Mono-syllable test</w:t>
            </w:r>
          </w:p>
        </w:tc>
        <w:tc>
          <w:tcPr>
            <w:tcW w:w="551" w:type="pct"/>
            <w:vMerge w:val="restart"/>
            <w:vAlign w:val="center"/>
          </w:tcPr>
          <w:p w14:paraId="2782279E" w14:textId="1B01F718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C3680A">
              <w:rPr>
                <w:rFonts w:ascii="Cambria" w:eastAsia="MS Mincho" w:hAnsi="Cambria" w:cs="Times New Roman"/>
              </w:rPr>
              <w:t>Initial</w:t>
            </w:r>
          </w:p>
        </w:tc>
        <w:tc>
          <w:tcPr>
            <w:tcW w:w="756" w:type="pct"/>
            <w:vAlign w:val="center"/>
          </w:tcPr>
          <w:p w14:paraId="47369BC2" w14:textId="58A5F19B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2E65B688" w14:textId="77777777" w:rsidR="000D0809" w:rsidRPr="003F367F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62.28 </w:t>
            </w:r>
          </w:p>
          <w:p w14:paraId="1F55FACD" w14:textId="51C930E6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6.71)</w:t>
            </w:r>
          </w:p>
        </w:tc>
        <w:tc>
          <w:tcPr>
            <w:tcW w:w="718" w:type="pct"/>
            <w:vAlign w:val="center"/>
          </w:tcPr>
          <w:p w14:paraId="30F9FC08" w14:textId="77777777" w:rsidR="000D0809" w:rsidRPr="003F367F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70.87 </w:t>
            </w:r>
          </w:p>
          <w:p w14:paraId="40835B8C" w14:textId="0F18441E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1.52)</w:t>
            </w:r>
          </w:p>
        </w:tc>
        <w:tc>
          <w:tcPr>
            <w:tcW w:w="716" w:type="pct"/>
            <w:vAlign w:val="center"/>
          </w:tcPr>
          <w:p w14:paraId="17DACAF9" w14:textId="77777777" w:rsidR="000D0809" w:rsidRPr="003F367F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92 </w:t>
            </w:r>
          </w:p>
          <w:p w14:paraId="7F8EFA7A" w14:textId="065F7A12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8)</w:t>
            </w:r>
          </w:p>
        </w:tc>
        <w:tc>
          <w:tcPr>
            <w:tcW w:w="715" w:type="pct"/>
            <w:vAlign w:val="center"/>
          </w:tcPr>
          <w:p w14:paraId="64FCA25A" w14:textId="77777777" w:rsidR="000D0809" w:rsidRPr="003F367F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01 </w:t>
            </w:r>
          </w:p>
          <w:p w14:paraId="49BC20C6" w14:textId="3FA98268" w:rsidR="000D0809" w:rsidRPr="003F367F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3)</w:t>
            </w:r>
          </w:p>
        </w:tc>
      </w:tr>
      <w:tr w:rsidR="005763AC" w:rsidRPr="003F367F" w14:paraId="04FB002F" w14:textId="77777777" w:rsidTr="005763AC">
        <w:trPr>
          <w:trHeight w:val="441"/>
        </w:trPr>
        <w:tc>
          <w:tcPr>
            <w:tcW w:w="828" w:type="pct"/>
            <w:vMerge/>
            <w:vAlign w:val="center"/>
          </w:tcPr>
          <w:p w14:paraId="6AC95151" w14:textId="77777777" w:rsidR="005763AC" w:rsidRPr="005A3371" w:rsidRDefault="005763AC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tcBorders>
              <w:bottom w:val="single" w:sz="4" w:space="0" w:color="auto"/>
            </w:tcBorders>
            <w:vAlign w:val="center"/>
          </w:tcPr>
          <w:p w14:paraId="48417428" w14:textId="77777777" w:rsidR="005763AC" w:rsidRPr="003F367F" w:rsidRDefault="005763AC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1211F362" w14:textId="7132A3C4" w:rsidR="005763AC" w:rsidRPr="003F367F" w:rsidRDefault="005763AC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tcBorders>
              <w:bottom w:val="single" w:sz="4" w:space="0" w:color="auto"/>
            </w:tcBorders>
            <w:vAlign w:val="center"/>
          </w:tcPr>
          <w:p w14:paraId="42253396" w14:textId="0F69C426" w:rsidR="005763AC" w:rsidRPr="003F367F" w:rsidRDefault="00D5157B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68</w:t>
            </w:r>
          </w:p>
        </w:tc>
        <w:tc>
          <w:tcPr>
            <w:tcW w:w="1431" w:type="pct"/>
            <w:gridSpan w:val="2"/>
            <w:tcBorders>
              <w:bottom w:val="single" w:sz="4" w:space="0" w:color="auto"/>
            </w:tcBorders>
            <w:vAlign w:val="center"/>
          </w:tcPr>
          <w:p w14:paraId="25889CFB" w14:textId="4BF7D026" w:rsidR="005763AC" w:rsidRPr="003F367F" w:rsidRDefault="00D5157B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83</w:t>
            </w:r>
          </w:p>
        </w:tc>
      </w:tr>
      <w:tr w:rsidR="000D0809" w:rsidRPr="003F367F" w14:paraId="5343D44F" w14:textId="59291DEC" w:rsidTr="00812496">
        <w:trPr>
          <w:trHeight w:val="301"/>
        </w:trPr>
        <w:tc>
          <w:tcPr>
            <w:tcW w:w="828" w:type="pct"/>
            <w:vMerge/>
            <w:vAlign w:val="center"/>
          </w:tcPr>
          <w:p w14:paraId="5372F5E9" w14:textId="77777777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7C50DEE2" w14:textId="4CB214E3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1 M</w:t>
            </w:r>
          </w:p>
        </w:tc>
        <w:tc>
          <w:tcPr>
            <w:tcW w:w="756" w:type="pct"/>
            <w:vAlign w:val="center"/>
          </w:tcPr>
          <w:p w14:paraId="45836BE1" w14:textId="24889BF6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43C0672C" w14:textId="77777777" w:rsidR="000D0809" w:rsidRPr="003F367F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70.00 </w:t>
            </w:r>
          </w:p>
          <w:p w14:paraId="5E28C249" w14:textId="6B47FCF6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1.92)</w:t>
            </w:r>
          </w:p>
        </w:tc>
        <w:tc>
          <w:tcPr>
            <w:tcW w:w="718" w:type="pct"/>
            <w:vAlign w:val="center"/>
          </w:tcPr>
          <w:p w14:paraId="6AFBDDE0" w14:textId="77777777" w:rsidR="000D0809" w:rsidRPr="003F367F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72.43 </w:t>
            </w:r>
          </w:p>
          <w:p w14:paraId="5CB25D15" w14:textId="4742DBED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2.61)</w:t>
            </w:r>
          </w:p>
        </w:tc>
        <w:tc>
          <w:tcPr>
            <w:tcW w:w="716" w:type="pct"/>
            <w:vAlign w:val="center"/>
          </w:tcPr>
          <w:p w14:paraId="234827B7" w14:textId="77777777" w:rsidR="000D0809" w:rsidRPr="003F367F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00 </w:t>
            </w:r>
          </w:p>
          <w:p w14:paraId="2DACA507" w14:textId="35C3600A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3)</w:t>
            </w:r>
          </w:p>
        </w:tc>
        <w:tc>
          <w:tcPr>
            <w:tcW w:w="715" w:type="pct"/>
            <w:vAlign w:val="center"/>
          </w:tcPr>
          <w:p w14:paraId="0962FE53" w14:textId="77777777" w:rsidR="000D0809" w:rsidRPr="003F367F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03 </w:t>
            </w:r>
          </w:p>
          <w:p w14:paraId="196DCAC4" w14:textId="4AED36FA" w:rsidR="000D0809" w:rsidRPr="003F367F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4)</w:t>
            </w:r>
          </w:p>
        </w:tc>
      </w:tr>
      <w:tr w:rsidR="005763AC" w:rsidRPr="003F367F" w14:paraId="534C79E4" w14:textId="77777777" w:rsidTr="005763AC">
        <w:trPr>
          <w:trHeight w:val="168"/>
        </w:trPr>
        <w:tc>
          <w:tcPr>
            <w:tcW w:w="828" w:type="pct"/>
            <w:vMerge/>
            <w:vAlign w:val="center"/>
          </w:tcPr>
          <w:p w14:paraId="3E15D46E" w14:textId="77777777" w:rsidR="005763AC" w:rsidRPr="005A3371" w:rsidRDefault="005763AC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668367CF" w14:textId="77777777" w:rsidR="005763AC" w:rsidRPr="003F367F" w:rsidRDefault="005763AC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5A3266F6" w14:textId="27D3E850" w:rsidR="005763AC" w:rsidRPr="003F367F" w:rsidRDefault="005763AC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7D9BBA85" w14:textId="5BA69B47" w:rsidR="005763AC" w:rsidRPr="003F367F" w:rsidRDefault="00D5157B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544</w:t>
            </w:r>
          </w:p>
        </w:tc>
        <w:tc>
          <w:tcPr>
            <w:tcW w:w="1431" w:type="pct"/>
            <w:gridSpan w:val="2"/>
            <w:vAlign w:val="center"/>
          </w:tcPr>
          <w:p w14:paraId="33F18372" w14:textId="51382079" w:rsidR="005763AC" w:rsidRPr="003F367F" w:rsidRDefault="00D5157B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521</w:t>
            </w:r>
          </w:p>
        </w:tc>
      </w:tr>
      <w:tr w:rsidR="000D0809" w:rsidRPr="003F367F" w14:paraId="1F03A871" w14:textId="71789DE5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6C34C193" w14:textId="77777777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3EF30D4D" w14:textId="0CEDD8E8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C3680A">
              <w:rPr>
                <w:rFonts w:ascii="Cambria" w:eastAsia="MS Mincho" w:hAnsi="Cambria" w:cs="Times New Roman"/>
              </w:rPr>
              <w:t>2</w:t>
            </w:r>
            <w:r w:rsidRPr="003F367F">
              <w:rPr>
                <w:rFonts w:ascii="Cambria" w:eastAsia="MS Mincho" w:hAnsi="Cambria" w:cs="Times New Roman"/>
              </w:rPr>
              <w:t xml:space="preserve"> M</w:t>
            </w:r>
          </w:p>
        </w:tc>
        <w:tc>
          <w:tcPr>
            <w:tcW w:w="756" w:type="pct"/>
            <w:vAlign w:val="center"/>
          </w:tcPr>
          <w:p w14:paraId="0D522834" w14:textId="6EAE831C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0525ACB7" w14:textId="77777777" w:rsidR="000D0809" w:rsidRPr="003F367F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75.89 </w:t>
            </w:r>
          </w:p>
          <w:p w14:paraId="7B756498" w14:textId="67CED747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1.55)</w:t>
            </w:r>
          </w:p>
        </w:tc>
        <w:tc>
          <w:tcPr>
            <w:tcW w:w="718" w:type="pct"/>
            <w:vAlign w:val="center"/>
          </w:tcPr>
          <w:p w14:paraId="1E9DD8C5" w14:textId="77777777" w:rsidR="000D0809" w:rsidRPr="003F367F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81.07 </w:t>
            </w:r>
          </w:p>
          <w:p w14:paraId="61A11B58" w14:textId="115FADDE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2.28)</w:t>
            </w:r>
          </w:p>
        </w:tc>
        <w:tc>
          <w:tcPr>
            <w:tcW w:w="716" w:type="pct"/>
            <w:vAlign w:val="center"/>
          </w:tcPr>
          <w:p w14:paraId="030EF9CB" w14:textId="77777777" w:rsidR="000D0809" w:rsidRPr="003F367F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06 </w:t>
            </w:r>
          </w:p>
          <w:p w14:paraId="11E52686" w14:textId="22286748" w:rsidR="000D0809" w:rsidRPr="00C3680A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4)</w:t>
            </w:r>
          </w:p>
        </w:tc>
        <w:tc>
          <w:tcPr>
            <w:tcW w:w="715" w:type="pct"/>
            <w:vAlign w:val="center"/>
          </w:tcPr>
          <w:p w14:paraId="1E238709" w14:textId="77777777" w:rsidR="000D0809" w:rsidRPr="003F367F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1.14</w:t>
            </w:r>
          </w:p>
          <w:p w14:paraId="3B4E4D95" w14:textId="54002C46" w:rsidR="000D0809" w:rsidRPr="003F367F" w:rsidRDefault="000D0809" w:rsidP="000D080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5)</w:t>
            </w:r>
          </w:p>
        </w:tc>
      </w:tr>
      <w:tr w:rsidR="005763AC" w:rsidRPr="003F367F" w14:paraId="3ED83327" w14:textId="77777777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5F650E51" w14:textId="77777777" w:rsidR="005763AC" w:rsidRPr="005A3371" w:rsidRDefault="005763AC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42E317C3" w14:textId="77777777" w:rsidR="005763AC" w:rsidRPr="003F367F" w:rsidRDefault="005763AC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1D13619E" w14:textId="37E8C1BB" w:rsidR="005763AC" w:rsidRPr="003F367F" w:rsidRDefault="005763AC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62988818" w14:textId="5425E5CD" w:rsidR="005763AC" w:rsidRPr="003F367F" w:rsidRDefault="00676BAA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62</w:t>
            </w:r>
          </w:p>
        </w:tc>
        <w:tc>
          <w:tcPr>
            <w:tcW w:w="1431" w:type="pct"/>
            <w:gridSpan w:val="2"/>
            <w:vAlign w:val="center"/>
          </w:tcPr>
          <w:p w14:paraId="5FEA6958" w14:textId="0FEC79B1" w:rsidR="005763AC" w:rsidRPr="003F367F" w:rsidRDefault="000D0809" w:rsidP="004D7A12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47*</w:t>
            </w:r>
          </w:p>
        </w:tc>
      </w:tr>
      <w:tr w:rsidR="00F365AC" w:rsidRPr="003F367F" w14:paraId="37524B16" w14:textId="77777777" w:rsidTr="005763AC">
        <w:trPr>
          <w:trHeight w:val="263"/>
        </w:trPr>
        <w:tc>
          <w:tcPr>
            <w:tcW w:w="828" w:type="pct"/>
            <w:vMerge/>
            <w:vAlign w:val="center"/>
          </w:tcPr>
          <w:p w14:paraId="11E83699" w14:textId="77777777" w:rsidR="00F365AC" w:rsidRPr="005A3371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14833492" w14:textId="1BA6FF7F" w:rsidR="00F365AC" w:rsidRPr="003F367F" w:rsidRDefault="00F365AC" w:rsidP="00F365AC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1M - Initial</w:t>
            </w:r>
          </w:p>
        </w:tc>
        <w:tc>
          <w:tcPr>
            <w:tcW w:w="756" w:type="pct"/>
            <w:vAlign w:val="center"/>
          </w:tcPr>
          <w:p w14:paraId="0884863B" w14:textId="518A9054" w:rsidR="00F365AC" w:rsidRPr="003F367F" w:rsidRDefault="00F365AC" w:rsidP="00F365AC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56DCCBD8" w14:textId="77777777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7.72 </w:t>
            </w:r>
          </w:p>
          <w:p w14:paraId="5F1E39F5" w14:textId="36CFA43F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0.78)</w:t>
            </w:r>
          </w:p>
        </w:tc>
        <w:tc>
          <w:tcPr>
            <w:tcW w:w="718" w:type="pct"/>
            <w:vAlign w:val="center"/>
          </w:tcPr>
          <w:p w14:paraId="5B248277" w14:textId="77777777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57 </w:t>
            </w:r>
          </w:p>
          <w:p w14:paraId="25A25282" w14:textId="6F84F7D4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0.49)</w:t>
            </w:r>
          </w:p>
        </w:tc>
        <w:tc>
          <w:tcPr>
            <w:tcW w:w="716" w:type="pct"/>
            <w:vAlign w:val="center"/>
          </w:tcPr>
          <w:p w14:paraId="0178F7A0" w14:textId="77777777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08 </w:t>
            </w:r>
          </w:p>
          <w:p w14:paraId="5F440B48" w14:textId="0B882826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2)</w:t>
            </w:r>
          </w:p>
        </w:tc>
        <w:tc>
          <w:tcPr>
            <w:tcW w:w="715" w:type="pct"/>
            <w:vAlign w:val="center"/>
          </w:tcPr>
          <w:p w14:paraId="27A21752" w14:textId="77777777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02 </w:t>
            </w:r>
          </w:p>
          <w:p w14:paraId="5071C2FD" w14:textId="18C062FC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2)</w:t>
            </w:r>
          </w:p>
        </w:tc>
      </w:tr>
      <w:tr w:rsidR="005763AC" w:rsidRPr="003F367F" w14:paraId="6E9835F8" w14:textId="77777777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1942E04F" w14:textId="77777777" w:rsidR="005763AC" w:rsidRPr="005A3371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35A3E4DB" w14:textId="77777777" w:rsidR="005763AC" w:rsidRPr="003F367F" w:rsidRDefault="005763AC" w:rsidP="005763AC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6B8F7B33" w14:textId="4BCFBAF6" w:rsidR="005763AC" w:rsidRPr="003F367F" w:rsidRDefault="005763AC" w:rsidP="005763AC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 xml:space="preserve">Within 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716" w:type="pct"/>
            <w:vAlign w:val="center"/>
          </w:tcPr>
          <w:p w14:paraId="7A7644F7" w14:textId="234D0F19" w:rsidR="005763AC" w:rsidRPr="003F367F" w:rsidRDefault="00676BAA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06*</w:t>
            </w:r>
          </w:p>
        </w:tc>
        <w:tc>
          <w:tcPr>
            <w:tcW w:w="718" w:type="pct"/>
            <w:vAlign w:val="center"/>
          </w:tcPr>
          <w:p w14:paraId="2640B83C" w14:textId="32DA1BEA" w:rsidR="005763AC" w:rsidRPr="003F367F" w:rsidRDefault="00676BAA" w:rsidP="005763AC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512</w:t>
            </w:r>
          </w:p>
        </w:tc>
        <w:tc>
          <w:tcPr>
            <w:tcW w:w="716" w:type="pct"/>
            <w:vAlign w:val="center"/>
          </w:tcPr>
          <w:p w14:paraId="1BE89D0E" w14:textId="0FB0D846" w:rsidR="005763AC" w:rsidRPr="003F367F" w:rsidRDefault="00F824BA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14*</w:t>
            </w:r>
          </w:p>
        </w:tc>
        <w:tc>
          <w:tcPr>
            <w:tcW w:w="715" w:type="pct"/>
            <w:vAlign w:val="center"/>
          </w:tcPr>
          <w:p w14:paraId="45DDF1F6" w14:textId="2C7DE9C6" w:rsidR="005763AC" w:rsidRPr="003F367F" w:rsidRDefault="000D0809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472</w:t>
            </w:r>
          </w:p>
        </w:tc>
      </w:tr>
      <w:tr w:rsidR="005763AC" w:rsidRPr="003F367F" w14:paraId="5C8C963B" w14:textId="77777777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7CAC8576" w14:textId="77777777" w:rsidR="005763AC" w:rsidRPr="005A3371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0188F6DC" w14:textId="77777777" w:rsidR="005763AC" w:rsidRPr="003F367F" w:rsidRDefault="005763AC" w:rsidP="005763AC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7E72F41D" w14:textId="7B443E0A" w:rsidR="005763AC" w:rsidRPr="003F367F" w:rsidRDefault="005763AC" w:rsidP="005763AC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Between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 xml:space="preserve"> P</w:t>
            </w:r>
          </w:p>
        </w:tc>
        <w:tc>
          <w:tcPr>
            <w:tcW w:w="1434" w:type="pct"/>
            <w:gridSpan w:val="2"/>
            <w:vAlign w:val="center"/>
          </w:tcPr>
          <w:p w14:paraId="3713CE8D" w14:textId="7D2CE5CE" w:rsidR="005763AC" w:rsidRPr="003F367F" w:rsidRDefault="00D5157B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67</w:t>
            </w:r>
          </w:p>
        </w:tc>
        <w:tc>
          <w:tcPr>
            <w:tcW w:w="1431" w:type="pct"/>
            <w:gridSpan w:val="2"/>
            <w:vAlign w:val="center"/>
          </w:tcPr>
          <w:p w14:paraId="10B3CB58" w14:textId="1CF3538D" w:rsidR="005763AC" w:rsidRPr="003F367F" w:rsidRDefault="00F365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100</w:t>
            </w:r>
          </w:p>
        </w:tc>
      </w:tr>
      <w:tr w:rsidR="00F365AC" w:rsidRPr="003F367F" w14:paraId="3D25D823" w14:textId="77777777" w:rsidTr="005763AC">
        <w:trPr>
          <w:trHeight w:val="299"/>
        </w:trPr>
        <w:tc>
          <w:tcPr>
            <w:tcW w:w="828" w:type="pct"/>
            <w:vMerge/>
            <w:vAlign w:val="center"/>
          </w:tcPr>
          <w:p w14:paraId="056B9B84" w14:textId="77777777" w:rsidR="00F365AC" w:rsidRPr="005A3371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0C39C051" w14:textId="5FDD830C" w:rsidR="00F365AC" w:rsidRPr="003F367F" w:rsidRDefault="00F365AC" w:rsidP="00F365AC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2M - Initial</w:t>
            </w:r>
          </w:p>
        </w:tc>
        <w:tc>
          <w:tcPr>
            <w:tcW w:w="756" w:type="pct"/>
            <w:vAlign w:val="center"/>
          </w:tcPr>
          <w:p w14:paraId="1E93A118" w14:textId="040CFB33" w:rsidR="00F365AC" w:rsidRPr="003F367F" w:rsidRDefault="00F365AC" w:rsidP="00F365AC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3C472A95" w14:textId="77777777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3.61 </w:t>
            </w:r>
          </w:p>
          <w:p w14:paraId="2097DC01" w14:textId="4257C5AC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7.60)</w:t>
            </w:r>
          </w:p>
        </w:tc>
        <w:tc>
          <w:tcPr>
            <w:tcW w:w="718" w:type="pct"/>
            <w:vAlign w:val="center"/>
          </w:tcPr>
          <w:p w14:paraId="605053E1" w14:textId="77777777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0.20 </w:t>
            </w:r>
          </w:p>
          <w:p w14:paraId="7CDFD45F" w14:textId="11395A77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0.99)</w:t>
            </w:r>
          </w:p>
        </w:tc>
        <w:tc>
          <w:tcPr>
            <w:tcW w:w="716" w:type="pct"/>
            <w:vAlign w:val="center"/>
          </w:tcPr>
          <w:p w14:paraId="7C10C87E" w14:textId="77777777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16 </w:t>
            </w:r>
          </w:p>
          <w:p w14:paraId="31E341B0" w14:textId="09B4E70E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0)</w:t>
            </w:r>
          </w:p>
        </w:tc>
        <w:tc>
          <w:tcPr>
            <w:tcW w:w="715" w:type="pct"/>
            <w:vAlign w:val="center"/>
          </w:tcPr>
          <w:p w14:paraId="3513783A" w14:textId="77777777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13 </w:t>
            </w:r>
          </w:p>
          <w:p w14:paraId="765BDC78" w14:textId="2AE883C2" w:rsidR="00F365AC" w:rsidRPr="003F367F" w:rsidRDefault="00F365AC" w:rsidP="00F36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3)</w:t>
            </w:r>
          </w:p>
        </w:tc>
      </w:tr>
      <w:tr w:rsidR="005763AC" w:rsidRPr="003F367F" w14:paraId="064EE7B0" w14:textId="77777777" w:rsidTr="005763AC">
        <w:trPr>
          <w:trHeight w:val="94"/>
        </w:trPr>
        <w:tc>
          <w:tcPr>
            <w:tcW w:w="828" w:type="pct"/>
            <w:vMerge/>
            <w:vAlign w:val="center"/>
          </w:tcPr>
          <w:p w14:paraId="3A20BFC2" w14:textId="77777777" w:rsidR="005763AC" w:rsidRPr="005A3371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15695756" w14:textId="77777777" w:rsidR="005763AC" w:rsidRPr="003F367F" w:rsidRDefault="005763AC" w:rsidP="005763AC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05483A43" w14:textId="010D86DB" w:rsidR="005763AC" w:rsidRPr="003F367F" w:rsidRDefault="005763AC" w:rsidP="005763AC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 xml:space="preserve">Within 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716" w:type="pct"/>
            <w:vAlign w:val="center"/>
          </w:tcPr>
          <w:p w14:paraId="3EEFE2C6" w14:textId="64E1FD90" w:rsidR="005763AC" w:rsidRPr="003F367F" w:rsidRDefault="00676BAA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03*</w:t>
            </w:r>
          </w:p>
        </w:tc>
        <w:tc>
          <w:tcPr>
            <w:tcW w:w="718" w:type="pct"/>
            <w:vAlign w:val="center"/>
          </w:tcPr>
          <w:p w14:paraId="13DB95E2" w14:textId="619115BE" w:rsidR="005763AC" w:rsidRPr="003F367F" w:rsidRDefault="0075644D" w:rsidP="005763AC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&lt;0.001</w:t>
            </w:r>
          </w:p>
        </w:tc>
        <w:tc>
          <w:tcPr>
            <w:tcW w:w="716" w:type="pct"/>
            <w:vAlign w:val="center"/>
          </w:tcPr>
          <w:p w14:paraId="6A11AB4F" w14:textId="4BC392EC" w:rsidR="005763AC" w:rsidRPr="003F367F" w:rsidRDefault="00F824BA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06*</w:t>
            </w:r>
          </w:p>
        </w:tc>
        <w:tc>
          <w:tcPr>
            <w:tcW w:w="715" w:type="pct"/>
            <w:vAlign w:val="center"/>
          </w:tcPr>
          <w:p w14:paraId="42E5D5FB" w14:textId="4CE36C6E" w:rsidR="005763AC" w:rsidRPr="003F367F" w:rsidRDefault="00F824BA" w:rsidP="005763AC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&lt;0.001*</w:t>
            </w:r>
          </w:p>
        </w:tc>
      </w:tr>
      <w:tr w:rsidR="005763AC" w:rsidRPr="003F367F" w14:paraId="3AE27EAC" w14:textId="77777777" w:rsidTr="005763AC">
        <w:trPr>
          <w:trHeight w:val="168"/>
        </w:trPr>
        <w:tc>
          <w:tcPr>
            <w:tcW w:w="828" w:type="pct"/>
            <w:vMerge/>
            <w:vAlign w:val="center"/>
          </w:tcPr>
          <w:p w14:paraId="0B69DC16" w14:textId="77777777" w:rsidR="005763AC" w:rsidRPr="005A3371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772CDC1B" w14:textId="77777777" w:rsidR="005763AC" w:rsidRPr="003F367F" w:rsidRDefault="005763AC" w:rsidP="005763AC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0F04E6C8" w14:textId="7EFB434A" w:rsidR="005763AC" w:rsidRPr="003F367F" w:rsidRDefault="005763AC" w:rsidP="005763AC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Between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 xml:space="preserve"> P</w:t>
            </w:r>
          </w:p>
        </w:tc>
        <w:tc>
          <w:tcPr>
            <w:tcW w:w="1434" w:type="pct"/>
            <w:gridSpan w:val="2"/>
            <w:vAlign w:val="center"/>
          </w:tcPr>
          <w:p w14:paraId="51D23B3F" w14:textId="42CE3544" w:rsidR="005763AC" w:rsidRPr="003F367F" w:rsidRDefault="0075644D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476</w:t>
            </w:r>
          </w:p>
        </w:tc>
        <w:tc>
          <w:tcPr>
            <w:tcW w:w="1431" w:type="pct"/>
            <w:gridSpan w:val="2"/>
            <w:vAlign w:val="center"/>
          </w:tcPr>
          <w:p w14:paraId="3BD6CF7B" w14:textId="11CE4877" w:rsidR="005763AC" w:rsidRPr="003F367F" w:rsidRDefault="00F824BA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306</w:t>
            </w:r>
          </w:p>
        </w:tc>
      </w:tr>
      <w:tr w:rsidR="00752FD5" w:rsidRPr="003F367F" w14:paraId="676157EA" w14:textId="5619ABD9" w:rsidTr="005763AC">
        <w:trPr>
          <w:trHeight w:val="131"/>
        </w:trPr>
        <w:tc>
          <w:tcPr>
            <w:tcW w:w="828" w:type="pct"/>
            <w:vMerge w:val="restart"/>
            <w:vAlign w:val="center"/>
          </w:tcPr>
          <w:p w14:paraId="6A61AEA5" w14:textId="77777777" w:rsidR="00752FD5" w:rsidRPr="00C3680A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  <w:r w:rsidRPr="00C3680A">
              <w:rPr>
                <w:rFonts w:ascii="Cambria" w:eastAsia="MS Mincho" w:hAnsi="Cambria" w:cs="Times New Roman"/>
                <w:b/>
                <w:bCs/>
              </w:rPr>
              <w:t>Bi-syllable test</w:t>
            </w:r>
          </w:p>
        </w:tc>
        <w:tc>
          <w:tcPr>
            <w:tcW w:w="551" w:type="pct"/>
            <w:vMerge w:val="restart"/>
            <w:vAlign w:val="center"/>
          </w:tcPr>
          <w:p w14:paraId="4075E79A" w14:textId="64B02591" w:rsidR="00752FD5" w:rsidRPr="00C3680A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C3680A">
              <w:rPr>
                <w:rFonts w:ascii="Cambria" w:eastAsia="MS Mincho" w:hAnsi="Cambria" w:cs="Times New Roman"/>
              </w:rPr>
              <w:t>Initial</w:t>
            </w:r>
          </w:p>
        </w:tc>
        <w:tc>
          <w:tcPr>
            <w:tcW w:w="756" w:type="pct"/>
            <w:vAlign w:val="center"/>
          </w:tcPr>
          <w:p w14:paraId="0642DBDC" w14:textId="549E2462" w:rsidR="00752FD5" w:rsidRPr="00C3680A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4A848DA0" w14:textId="77777777" w:rsidR="00752FD5" w:rsidRPr="003F367F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76.14</w:t>
            </w:r>
          </w:p>
          <w:p w14:paraId="0782A801" w14:textId="411129FC" w:rsidR="00752FD5" w:rsidRPr="00C3680A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8.12)</w:t>
            </w:r>
          </w:p>
        </w:tc>
        <w:tc>
          <w:tcPr>
            <w:tcW w:w="718" w:type="pct"/>
            <w:vAlign w:val="center"/>
          </w:tcPr>
          <w:p w14:paraId="00410F35" w14:textId="77777777" w:rsidR="00752FD5" w:rsidRPr="003F367F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84.37 </w:t>
            </w:r>
          </w:p>
          <w:p w14:paraId="3A73DA1F" w14:textId="5A3A0E3D" w:rsidR="00752FD5" w:rsidRPr="00C3680A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2.07)</w:t>
            </w:r>
          </w:p>
        </w:tc>
        <w:tc>
          <w:tcPr>
            <w:tcW w:w="716" w:type="pct"/>
            <w:vAlign w:val="center"/>
          </w:tcPr>
          <w:p w14:paraId="52A136FD" w14:textId="77777777" w:rsidR="00752FD5" w:rsidRPr="003F367F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09 </w:t>
            </w:r>
          </w:p>
          <w:p w14:paraId="1CA0FEF2" w14:textId="4442D2E3" w:rsidR="00752FD5" w:rsidRPr="00C3680A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3)</w:t>
            </w:r>
          </w:p>
        </w:tc>
        <w:tc>
          <w:tcPr>
            <w:tcW w:w="715" w:type="pct"/>
            <w:vAlign w:val="center"/>
          </w:tcPr>
          <w:p w14:paraId="3C76D088" w14:textId="77777777" w:rsidR="00752FD5" w:rsidRPr="003F367F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1.21</w:t>
            </w:r>
          </w:p>
          <w:p w14:paraId="31E27D73" w14:textId="352AC135" w:rsidR="00752FD5" w:rsidRPr="003F367F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1)</w:t>
            </w:r>
          </w:p>
        </w:tc>
      </w:tr>
      <w:tr w:rsidR="005763AC" w:rsidRPr="003F367F" w14:paraId="20B6FE02" w14:textId="77777777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4FECFA27" w14:textId="77777777" w:rsidR="005763AC" w:rsidRPr="005A3371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51459431" w14:textId="77777777" w:rsidR="005763AC" w:rsidRPr="003F367F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7552F676" w14:textId="51E6B558" w:rsidR="005763AC" w:rsidRPr="003F367F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69B40B82" w14:textId="5E73B240" w:rsidR="005763AC" w:rsidRPr="003F367F" w:rsidRDefault="009D7185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102</w:t>
            </w:r>
          </w:p>
        </w:tc>
        <w:tc>
          <w:tcPr>
            <w:tcW w:w="1431" w:type="pct"/>
            <w:gridSpan w:val="2"/>
            <w:vAlign w:val="center"/>
          </w:tcPr>
          <w:p w14:paraId="67938089" w14:textId="21E5978E" w:rsidR="005763AC" w:rsidRPr="003F367F" w:rsidRDefault="00752FD5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97</w:t>
            </w:r>
          </w:p>
        </w:tc>
      </w:tr>
      <w:tr w:rsidR="00752FD5" w:rsidRPr="003F367F" w14:paraId="1B9BF59D" w14:textId="77777777" w:rsidTr="005763AC">
        <w:trPr>
          <w:trHeight w:val="94"/>
        </w:trPr>
        <w:tc>
          <w:tcPr>
            <w:tcW w:w="828" w:type="pct"/>
            <w:vMerge/>
            <w:vAlign w:val="center"/>
          </w:tcPr>
          <w:p w14:paraId="7FBABDB0" w14:textId="77777777" w:rsidR="00752FD5" w:rsidRPr="005A3371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3A0C0BFD" w14:textId="1AC7C078" w:rsidR="00752FD5" w:rsidRPr="003F367F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1 month</w:t>
            </w:r>
          </w:p>
        </w:tc>
        <w:tc>
          <w:tcPr>
            <w:tcW w:w="756" w:type="pct"/>
            <w:vAlign w:val="center"/>
          </w:tcPr>
          <w:p w14:paraId="7B34B6E8" w14:textId="7C2F8AB7" w:rsidR="00752FD5" w:rsidRPr="003F367F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3FBF35FE" w14:textId="77777777" w:rsidR="00752FD5" w:rsidRPr="003F367F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87.01 </w:t>
            </w:r>
          </w:p>
          <w:p w14:paraId="3059E5DB" w14:textId="58D00791" w:rsidR="00752FD5" w:rsidRPr="003F367F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0.07)</w:t>
            </w:r>
          </w:p>
        </w:tc>
        <w:tc>
          <w:tcPr>
            <w:tcW w:w="718" w:type="pct"/>
            <w:vAlign w:val="center"/>
          </w:tcPr>
          <w:p w14:paraId="4F28D6B6" w14:textId="77777777" w:rsidR="00752FD5" w:rsidRPr="003F367F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88.39 </w:t>
            </w:r>
          </w:p>
          <w:p w14:paraId="03D3DAE7" w14:textId="258735D4" w:rsidR="00752FD5" w:rsidRPr="003F367F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9.87)</w:t>
            </w:r>
          </w:p>
        </w:tc>
        <w:tc>
          <w:tcPr>
            <w:tcW w:w="716" w:type="pct"/>
            <w:vAlign w:val="center"/>
          </w:tcPr>
          <w:p w14:paraId="45C8135B" w14:textId="77777777" w:rsidR="00752FD5" w:rsidRPr="003F367F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22 </w:t>
            </w:r>
          </w:p>
          <w:p w14:paraId="7181894F" w14:textId="27CB855D" w:rsidR="00752FD5" w:rsidRPr="003F367F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4)</w:t>
            </w:r>
          </w:p>
        </w:tc>
        <w:tc>
          <w:tcPr>
            <w:tcW w:w="715" w:type="pct"/>
            <w:vAlign w:val="center"/>
          </w:tcPr>
          <w:p w14:paraId="104B751C" w14:textId="77777777" w:rsidR="00752FD5" w:rsidRPr="003F367F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25 </w:t>
            </w:r>
          </w:p>
          <w:p w14:paraId="117DA126" w14:textId="279B6A58" w:rsidR="00752FD5" w:rsidRPr="003F367F" w:rsidRDefault="00752FD5" w:rsidP="00752FD5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5)</w:t>
            </w:r>
          </w:p>
        </w:tc>
      </w:tr>
      <w:tr w:rsidR="005763AC" w:rsidRPr="003F367F" w14:paraId="062BD132" w14:textId="571D89BF" w:rsidTr="005763AC">
        <w:tc>
          <w:tcPr>
            <w:tcW w:w="828" w:type="pct"/>
            <w:vMerge/>
            <w:vAlign w:val="center"/>
          </w:tcPr>
          <w:p w14:paraId="1C768939" w14:textId="77777777" w:rsidR="005763AC" w:rsidRPr="00C3680A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0A7B01B0" w14:textId="77777777" w:rsidR="005763AC" w:rsidRPr="00C3680A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2BFC7656" w14:textId="46E9877D" w:rsidR="005763AC" w:rsidRPr="00C3680A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223884C0" w14:textId="266217E8" w:rsidR="005763AC" w:rsidRPr="00C3680A" w:rsidRDefault="009D7185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542</w:t>
            </w:r>
          </w:p>
        </w:tc>
        <w:tc>
          <w:tcPr>
            <w:tcW w:w="1431" w:type="pct"/>
            <w:gridSpan w:val="2"/>
            <w:vAlign w:val="center"/>
          </w:tcPr>
          <w:p w14:paraId="233A3C48" w14:textId="01027CB4" w:rsidR="005763AC" w:rsidRPr="003F367F" w:rsidRDefault="00752FD5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542</w:t>
            </w:r>
          </w:p>
        </w:tc>
      </w:tr>
      <w:tr w:rsidR="00987D5B" w:rsidRPr="003F367F" w14:paraId="27D2925F" w14:textId="7E539E3C" w:rsidTr="005763AC">
        <w:trPr>
          <w:trHeight w:val="113"/>
        </w:trPr>
        <w:tc>
          <w:tcPr>
            <w:tcW w:w="828" w:type="pct"/>
            <w:vMerge/>
            <w:vAlign w:val="center"/>
          </w:tcPr>
          <w:p w14:paraId="5A0521DC" w14:textId="77777777" w:rsidR="00987D5B" w:rsidRPr="00C3680A" w:rsidRDefault="00987D5B" w:rsidP="00987D5B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11F0E5B1" w14:textId="07FFADBD" w:rsidR="00987D5B" w:rsidRPr="00C3680A" w:rsidRDefault="00987D5B" w:rsidP="00987D5B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C3680A">
              <w:rPr>
                <w:rFonts w:ascii="Cambria" w:eastAsia="MS Mincho" w:hAnsi="Cambria" w:cs="Times New Roman"/>
              </w:rPr>
              <w:t>2</w:t>
            </w:r>
            <w:r w:rsidRPr="003F367F">
              <w:rPr>
                <w:rFonts w:ascii="Cambria" w:eastAsia="MS Mincho" w:hAnsi="Cambria" w:cs="Times New Roman"/>
              </w:rPr>
              <w:t xml:space="preserve"> months</w:t>
            </w:r>
          </w:p>
        </w:tc>
        <w:tc>
          <w:tcPr>
            <w:tcW w:w="756" w:type="pct"/>
            <w:vAlign w:val="center"/>
          </w:tcPr>
          <w:p w14:paraId="61A878F0" w14:textId="76B8F1A4" w:rsidR="00987D5B" w:rsidRPr="00C3680A" w:rsidRDefault="00987D5B" w:rsidP="00987D5B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53918C62" w14:textId="77777777" w:rsidR="00987D5B" w:rsidRPr="003F367F" w:rsidRDefault="00987D5B" w:rsidP="00987D5B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88.62 </w:t>
            </w:r>
          </w:p>
          <w:p w14:paraId="66E88CE7" w14:textId="3476FB40" w:rsidR="00987D5B" w:rsidRPr="00C3680A" w:rsidRDefault="00987D5B" w:rsidP="00987D5B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9.29)</w:t>
            </w:r>
          </w:p>
        </w:tc>
        <w:tc>
          <w:tcPr>
            <w:tcW w:w="718" w:type="pct"/>
            <w:vAlign w:val="center"/>
          </w:tcPr>
          <w:p w14:paraId="102E70B1" w14:textId="77777777" w:rsidR="00987D5B" w:rsidRPr="003F367F" w:rsidRDefault="00987D5B" w:rsidP="00987D5B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88.83 </w:t>
            </w:r>
          </w:p>
          <w:p w14:paraId="0272588E" w14:textId="11C3660B" w:rsidR="00987D5B" w:rsidRPr="00C3680A" w:rsidRDefault="00987D5B" w:rsidP="00987D5B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1.13)</w:t>
            </w:r>
          </w:p>
        </w:tc>
        <w:tc>
          <w:tcPr>
            <w:tcW w:w="716" w:type="pct"/>
            <w:vAlign w:val="center"/>
          </w:tcPr>
          <w:p w14:paraId="5AEC80A5" w14:textId="77777777" w:rsidR="00987D5B" w:rsidRPr="003F367F" w:rsidRDefault="00987D5B" w:rsidP="00987D5B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25 </w:t>
            </w:r>
          </w:p>
          <w:p w14:paraId="02C70334" w14:textId="1308FD5C" w:rsidR="00987D5B" w:rsidRPr="00C3680A" w:rsidRDefault="00987D5B" w:rsidP="00987D5B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6)</w:t>
            </w:r>
          </w:p>
        </w:tc>
        <w:tc>
          <w:tcPr>
            <w:tcW w:w="715" w:type="pct"/>
            <w:vAlign w:val="center"/>
          </w:tcPr>
          <w:p w14:paraId="0D77076E" w14:textId="77777777" w:rsidR="00987D5B" w:rsidRPr="003F367F" w:rsidRDefault="00987D5B" w:rsidP="00987D5B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28 </w:t>
            </w:r>
          </w:p>
          <w:p w14:paraId="68EA601A" w14:textId="3E102C0F" w:rsidR="00987D5B" w:rsidRPr="003F367F" w:rsidRDefault="00987D5B" w:rsidP="00987D5B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9)</w:t>
            </w:r>
          </w:p>
        </w:tc>
      </w:tr>
      <w:tr w:rsidR="005763AC" w:rsidRPr="003F367F" w14:paraId="78AF562F" w14:textId="77777777" w:rsidTr="005763AC">
        <w:trPr>
          <w:trHeight w:val="168"/>
        </w:trPr>
        <w:tc>
          <w:tcPr>
            <w:tcW w:w="828" w:type="pct"/>
            <w:vMerge/>
            <w:vAlign w:val="center"/>
          </w:tcPr>
          <w:p w14:paraId="0647C00D" w14:textId="77777777" w:rsidR="005763AC" w:rsidRPr="005A3371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099F581E" w14:textId="77777777" w:rsidR="005763AC" w:rsidRPr="003F367F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41041C83" w14:textId="301B1372" w:rsidR="005763AC" w:rsidRPr="003F367F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42202C7A" w14:textId="34BFF1DF" w:rsidR="005763AC" w:rsidRPr="003F367F" w:rsidRDefault="00FF7AFF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888</w:t>
            </w:r>
          </w:p>
        </w:tc>
        <w:tc>
          <w:tcPr>
            <w:tcW w:w="1431" w:type="pct"/>
            <w:gridSpan w:val="2"/>
            <w:vAlign w:val="center"/>
          </w:tcPr>
          <w:p w14:paraId="138BE3D0" w14:textId="14514CFA" w:rsidR="005763AC" w:rsidRPr="003F367F" w:rsidRDefault="00987D5B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665</w:t>
            </w:r>
          </w:p>
        </w:tc>
      </w:tr>
      <w:tr w:rsidR="00F97C20" w:rsidRPr="003F367F" w14:paraId="5FB847AE" w14:textId="77777777" w:rsidTr="00662751">
        <w:trPr>
          <w:trHeight w:val="168"/>
        </w:trPr>
        <w:tc>
          <w:tcPr>
            <w:tcW w:w="828" w:type="pct"/>
            <w:vMerge/>
            <w:vAlign w:val="center"/>
          </w:tcPr>
          <w:p w14:paraId="7FD07199" w14:textId="77777777" w:rsidR="00F97C20" w:rsidRPr="005A3371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7AA2E726" w14:textId="472F1C6C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1M - Initial</w:t>
            </w:r>
          </w:p>
        </w:tc>
        <w:tc>
          <w:tcPr>
            <w:tcW w:w="756" w:type="pct"/>
            <w:vAlign w:val="center"/>
          </w:tcPr>
          <w:p w14:paraId="568AA4A6" w14:textId="78A61FD4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5D3AAAC5" w14:textId="77777777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10.87</w:t>
            </w:r>
          </w:p>
          <w:p w14:paraId="1FDB5A49" w14:textId="2EB63D0E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2.50)</w:t>
            </w:r>
          </w:p>
        </w:tc>
        <w:tc>
          <w:tcPr>
            <w:tcW w:w="718" w:type="pct"/>
            <w:vAlign w:val="center"/>
          </w:tcPr>
          <w:p w14:paraId="6195312F" w14:textId="338CBD74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4.02</w:t>
            </w:r>
          </w:p>
          <w:p w14:paraId="3D235E2A" w14:textId="205114BC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9.31)</w:t>
            </w:r>
          </w:p>
        </w:tc>
        <w:tc>
          <w:tcPr>
            <w:tcW w:w="716" w:type="pct"/>
            <w:vAlign w:val="center"/>
          </w:tcPr>
          <w:p w14:paraId="0CD778E6" w14:textId="77777777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13 </w:t>
            </w:r>
          </w:p>
          <w:p w14:paraId="10E03B37" w14:textId="38115ADC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6)</w:t>
            </w:r>
          </w:p>
        </w:tc>
        <w:tc>
          <w:tcPr>
            <w:tcW w:w="715" w:type="pct"/>
            <w:vAlign w:val="center"/>
          </w:tcPr>
          <w:p w14:paraId="2EECFDD6" w14:textId="77777777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04 </w:t>
            </w:r>
          </w:p>
          <w:p w14:paraId="054C6B2D" w14:textId="4145D444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5)</w:t>
            </w:r>
          </w:p>
        </w:tc>
      </w:tr>
      <w:tr w:rsidR="005763AC" w:rsidRPr="003F367F" w14:paraId="3C7ECC87" w14:textId="77777777" w:rsidTr="005763AC">
        <w:trPr>
          <w:trHeight w:val="318"/>
        </w:trPr>
        <w:tc>
          <w:tcPr>
            <w:tcW w:w="828" w:type="pct"/>
            <w:vMerge/>
            <w:vAlign w:val="center"/>
          </w:tcPr>
          <w:p w14:paraId="3BA2D01A" w14:textId="77777777" w:rsidR="005763AC" w:rsidRPr="005A3371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701652E1" w14:textId="77777777" w:rsidR="005763AC" w:rsidRPr="003F367F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23766EFC" w14:textId="181FFD48" w:rsidR="005763AC" w:rsidRPr="003F367F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 xml:space="preserve">Within 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716" w:type="pct"/>
            <w:vAlign w:val="center"/>
          </w:tcPr>
          <w:p w14:paraId="118C8D18" w14:textId="5AB1C465" w:rsidR="005763AC" w:rsidRPr="003F367F" w:rsidRDefault="00FF7AFF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01*</w:t>
            </w:r>
          </w:p>
        </w:tc>
        <w:tc>
          <w:tcPr>
            <w:tcW w:w="718" w:type="pct"/>
            <w:vAlign w:val="center"/>
          </w:tcPr>
          <w:p w14:paraId="580D9980" w14:textId="5599B957" w:rsidR="005763AC" w:rsidRPr="003F367F" w:rsidRDefault="002B15CF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69</w:t>
            </w:r>
          </w:p>
        </w:tc>
        <w:tc>
          <w:tcPr>
            <w:tcW w:w="716" w:type="pct"/>
            <w:vAlign w:val="center"/>
          </w:tcPr>
          <w:p w14:paraId="1CC69DCB" w14:textId="01E6378E" w:rsidR="005763AC" w:rsidRPr="003F367F" w:rsidRDefault="00F97C20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03*</w:t>
            </w:r>
          </w:p>
        </w:tc>
        <w:tc>
          <w:tcPr>
            <w:tcW w:w="715" w:type="pct"/>
            <w:vAlign w:val="center"/>
          </w:tcPr>
          <w:p w14:paraId="0AA02381" w14:textId="1FCD1BEF" w:rsidR="005763AC" w:rsidRPr="003F367F" w:rsidRDefault="00F97C20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255</w:t>
            </w:r>
          </w:p>
        </w:tc>
      </w:tr>
      <w:tr w:rsidR="005763AC" w:rsidRPr="003F367F" w14:paraId="1FA92B8A" w14:textId="77777777" w:rsidTr="005763AC">
        <w:trPr>
          <w:trHeight w:val="224"/>
        </w:trPr>
        <w:tc>
          <w:tcPr>
            <w:tcW w:w="828" w:type="pct"/>
            <w:vMerge/>
            <w:vAlign w:val="center"/>
          </w:tcPr>
          <w:p w14:paraId="2C063357" w14:textId="77777777" w:rsidR="005763AC" w:rsidRPr="005A3371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04EC522C" w14:textId="77777777" w:rsidR="005763AC" w:rsidRPr="003F367F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791912FC" w14:textId="1E4470F9" w:rsidR="005763AC" w:rsidRPr="003F367F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Between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 xml:space="preserve"> P</w:t>
            </w:r>
          </w:p>
        </w:tc>
        <w:tc>
          <w:tcPr>
            <w:tcW w:w="1434" w:type="pct"/>
            <w:gridSpan w:val="2"/>
            <w:vAlign w:val="center"/>
          </w:tcPr>
          <w:p w14:paraId="0954DE35" w14:textId="3BC76155" w:rsidR="005763AC" w:rsidRPr="003F367F" w:rsidRDefault="002B15CF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59</w:t>
            </w:r>
          </w:p>
        </w:tc>
        <w:tc>
          <w:tcPr>
            <w:tcW w:w="1431" w:type="pct"/>
            <w:gridSpan w:val="2"/>
            <w:vAlign w:val="center"/>
          </w:tcPr>
          <w:p w14:paraId="22BBF4C0" w14:textId="2AF8D076" w:rsidR="005763AC" w:rsidRPr="003F367F" w:rsidRDefault="00987D5B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87</w:t>
            </w:r>
          </w:p>
        </w:tc>
      </w:tr>
      <w:tr w:rsidR="00F97C20" w:rsidRPr="003F367F" w14:paraId="4395A026" w14:textId="77777777" w:rsidTr="00662751">
        <w:trPr>
          <w:trHeight w:val="168"/>
        </w:trPr>
        <w:tc>
          <w:tcPr>
            <w:tcW w:w="828" w:type="pct"/>
            <w:vMerge/>
            <w:vAlign w:val="center"/>
          </w:tcPr>
          <w:p w14:paraId="394F7E8F" w14:textId="77777777" w:rsidR="00F97C20" w:rsidRPr="005A3371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39B6FDD4" w14:textId="76EED167" w:rsidR="00F97C20" w:rsidRPr="003F367F" w:rsidRDefault="00F97C20" w:rsidP="00F97C20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2M - Initial</w:t>
            </w:r>
          </w:p>
        </w:tc>
        <w:tc>
          <w:tcPr>
            <w:tcW w:w="756" w:type="pct"/>
            <w:vAlign w:val="center"/>
          </w:tcPr>
          <w:p w14:paraId="3C348B9A" w14:textId="42AED4AD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5E557657" w14:textId="77777777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2.48 </w:t>
            </w:r>
          </w:p>
          <w:p w14:paraId="46DC67C4" w14:textId="6A1FBAFD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4.56)</w:t>
            </w:r>
          </w:p>
        </w:tc>
        <w:tc>
          <w:tcPr>
            <w:tcW w:w="718" w:type="pct"/>
            <w:vAlign w:val="center"/>
          </w:tcPr>
          <w:p w14:paraId="03098F11" w14:textId="77777777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4.46 </w:t>
            </w:r>
          </w:p>
          <w:p w14:paraId="1085955C" w14:textId="0FA9E02B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0.04)</w:t>
            </w:r>
          </w:p>
        </w:tc>
        <w:tc>
          <w:tcPr>
            <w:tcW w:w="716" w:type="pct"/>
            <w:vAlign w:val="center"/>
          </w:tcPr>
          <w:p w14:paraId="7C475A53" w14:textId="77777777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18 </w:t>
            </w:r>
          </w:p>
          <w:p w14:paraId="6FBFA503" w14:textId="52C575DC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0)</w:t>
            </w:r>
          </w:p>
        </w:tc>
        <w:tc>
          <w:tcPr>
            <w:tcW w:w="715" w:type="pct"/>
            <w:vAlign w:val="center"/>
          </w:tcPr>
          <w:p w14:paraId="22334603" w14:textId="77777777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07 </w:t>
            </w:r>
          </w:p>
          <w:p w14:paraId="262A65F1" w14:textId="58612773" w:rsidR="00F97C20" w:rsidRPr="003F367F" w:rsidRDefault="00F97C20" w:rsidP="00F97C20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6)</w:t>
            </w:r>
          </w:p>
        </w:tc>
      </w:tr>
      <w:tr w:rsidR="005763AC" w:rsidRPr="003F367F" w14:paraId="64174D8D" w14:textId="77777777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5E2DA439" w14:textId="77777777" w:rsidR="005763AC" w:rsidRPr="005A3371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1802176B" w14:textId="093A4B50" w:rsidR="005763AC" w:rsidRPr="003F367F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23492F40" w14:textId="4821D0FB" w:rsidR="005763AC" w:rsidRPr="003F367F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 xml:space="preserve">Within 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716" w:type="pct"/>
            <w:vAlign w:val="center"/>
          </w:tcPr>
          <w:p w14:paraId="49A679C0" w14:textId="567A4837" w:rsidR="005763AC" w:rsidRPr="003F367F" w:rsidRDefault="002B15CF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02*</w:t>
            </w:r>
          </w:p>
        </w:tc>
        <w:tc>
          <w:tcPr>
            <w:tcW w:w="718" w:type="pct"/>
            <w:vAlign w:val="center"/>
          </w:tcPr>
          <w:p w14:paraId="129989E1" w14:textId="3B3D3472" w:rsidR="005763AC" w:rsidRPr="003F367F" w:rsidRDefault="002B15CF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62</w:t>
            </w:r>
          </w:p>
        </w:tc>
        <w:tc>
          <w:tcPr>
            <w:tcW w:w="716" w:type="pct"/>
            <w:vAlign w:val="center"/>
          </w:tcPr>
          <w:p w14:paraId="274B2906" w14:textId="327DDED5" w:rsidR="005763AC" w:rsidRPr="003F367F" w:rsidRDefault="00593B27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01*</w:t>
            </w:r>
          </w:p>
        </w:tc>
        <w:tc>
          <w:tcPr>
            <w:tcW w:w="715" w:type="pct"/>
            <w:vAlign w:val="center"/>
          </w:tcPr>
          <w:p w14:paraId="09718C12" w14:textId="30FF76DC" w:rsidR="005763AC" w:rsidRPr="003F367F" w:rsidRDefault="00593B27" w:rsidP="005763AC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081</w:t>
            </w:r>
          </w:p>
        </w:tc>
      </w:tr>
      <w:tr w:rsidR="005763AC" w:rsidRPr="003F367F" w14:paraId="22FF909C" w14:textId="77777777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42F8DB20" w14:textId="77777777" w:rsidR="005763AC" w:rsidRPr="005A3371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551" w:type="pct"/>
            <w:vMerge/>
            <w:vAlign w:val="center"/>
          </w:tcPr>
          <w:p w14:paraId="5FFB30F1" w14:textId="77777777" w:rsidR="005763AC" w:rsidRPr="003F367F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429170FB" w14:textId="545B08BF" w:rsidR="005763AC" w:rsidRPr="003F367F" w:rsidRDefault="005763AC" w:rsidP="005763AC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Between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 xml:space="preserve"> P</w:t>
            </w:r>
          </w:p>
        </w:tc>
        <w:tc>
          <w:tcPr>
            <w:tcW w:w="1434" w:type="pct"/>
            <w:gridSpan w:val="2"/>
            <w:vAlign w:val="center"/>
          </w:tcPr>
          <w:p w14:paraId="2E248065" w14:textId="42D86C24" w:rsidR="005763AC" w:rsidRPr="003F367F" w:rsidRDefault="002B15CF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52</w:t>
            </w:r>
          </w:p>
        </w:tc>
        <w:tc>
          <w:tcPr>
            <w:tcW w:w="1431" w:type="pct"/>
            <w:gridSpan w:val="2"/>
            <w:vAlign w:val="center"/>
          </w:tcPr>
          <w:p w14:paraId="488EA292" w14:textId="44C63CEC" w:rsidR="005763AC" w:rsidRPr="003F367F" w:rsidRDefault="00593B27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63</w:t>
            </w:r>
          </w:p>
        </w:tc>
      </w:tr>
      <w:tr w:rsidR="00FF0CB7" w:rsidRPr="003F367F" w14:paraId="628AD920" w14:textId="7A702FE1" w:rsidTr="00662751">
        <w:trPr>
          <w:trHeight w:val="150"/>
        </w:trPr>
        <w:tc>
          <w:tcPr>
            <w:tcW w:w="828" w:type="pct"/>
            <w:vMerge w:val="restart"/>
            <w:vAlign w:val="center"/>
          </w:tcPr>
          <w:p w14:paraId="54460DFF" w14:textId="77777777" w:rsidR="00FF0CB7" w:rsidRPr="00C3680A" w:rsidRDefault="00FF0CB7" w:rsidP="00FF0CB7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</w:rPr>
            </w:pPr>
            <w:r w:rsidRPr="00C3680A">
              <w:rPr>
                <w:rFonts w:ascii="Cambria" w:eastAsia="MS Mincho" w:hAnsi="Cambria" w:cs="Times New Roman"/>
                <w:b/>
                <w:bCs/>
              </w:rPr>
              <w:lastRenderedPageBreak/>
              <w:t>K-CID</w:t>
            </w:r>
          </w:p>
        </w:tc>
        <w:tc>
          <w:tcPr>
            <w:tcW w:w="551" w:type="pct"/>
            <w:vMerge w:val="restart"/>
            <w:vAlign w:val="center"/>
          </w:tcPr>
          <w:p w14:paraId="1E93C50F" w14:textId="5B37F92E" w:rsidR="00FF0CB7" w:rsidRPr="00C3680A" w:rsidRDefault="00FF0CB7" w:rsidP="00FF0CB7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C3680A">
              <w:rPr>
                <w:rFonts w:ascii="Cambria" w:eastAsia="MS Mincho" w:hAnsi="Cambria" w:cs="Times New Roman"/>
              </w:rPr>
              <w:t>Initial</w:t>
            </w:r>
          </w:p>
        </w:tc>
        <w:tc>
          <w:tcPr>
            <w:tcW w:w="756" w:type="pct"/>
            <w:vAlign w:val="center"/>
          </w:tcPr>
          <w:p w14:paraId="25FB86A0" w14:textId="0D5F2DA3" w:rsidR="00FF0CB7" w:rsidRPr="00C3680A" w:rsidRDefault="00FF0CB7" w:rsidP="00FF0CB7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3073AB64" w14:textId="77777777" w:rsidR="00FF0CB7" w:rsidRPr="003F367F" w:rsidRDefault="00FF0CB7" w:rsidP="00FF0CB7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82.25 </w:t>
            </w:r>
          </w:p>
          <w:p w14:paraId="6F7DA778" w14:textId="6F9B3601" w:rsidR="00FF0CB7" w:rsidRPr="00C3680A" w:rsidRDefault="00FF0CB7" w:rsidP="00FF0CB7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5.53)</w:t>
            </w:r>
          </w:p>
        </w:tc>
        <w:tc>
          <w:tcPr>
            <w:tcW w:w="718" w:type="pct"/>
            <w:vAlign w:val="center"/>
          </w:tcPr>
          <w:p w14:paraId="199FD455" w14:textId="77777777" w:rsidR="00FF0CB7" w:rsidRPr="003F367F" w:rsidRDefault="00FF0CB7" w:rsidP="00FF0CB7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90.15 </w:t>
            </w:r>
          </w:p>
          <w:p w14:paraId="428E8C0C" w14:textId="6082EBE0" w:rsidR="00FF0CB7" w:rsidRPr="00C3680A" w:rsidRDefault="00FF0CB7" w:rsidP="00FF0CB7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9.51)</w:t>
            </w:r>
          </w:p>
        </w:tc>
        <w:tc>
          <w:tcPr>
            <w:tcW w:w="716" w:type="pct"/>
            <w:vAlign w:val="center"/>
          </w:tcPr>
          <w:p w14:paraId="711FDB8C" w14:textId="77777777" w:rsidR="00FF0CB7" w:rsidRPr="003F367F" w:rsidRDefault="00FF0CB7" w:rsidP="00FF0CB7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1.18</w:t>
            </w:r>
          </w:p>
          <w:p w14:paraId="0F0233D3" w14:textId="6E368E08" w:rsidR="00FF0CB7" w:rsidRPr="00C3680A" w:rsidRDefault="00FF0CB7" w:rsidP="00FF0CB7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23)</w:t>
            </w:r>
          </w:p>
        </w:tc>
        <w:tc>
          <w:tcPr>
            <w:tcW w:w="715" w:type="pct"/>
            <w:vAlign w:val="center"/>
          </w:tcPr>
          <w:p w14:paraId="4918AFB7" w14:textId="77777777" w:rsidR="00FF0CB7" w:rsidRPr="003F367F" w:rsidRDefault="00FF0CB7" w:rsidP="00FF0CB7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1.30</w:t>
            </w:r>
          </w:p>
          <w:p w14:paraId="3CE9CE03" w14:textId="5319E887" w:rsidR="00FF0CB7" w:rsidRPr="003F367F" w:rsidRDefault="00FF0CB7" w:rsidP="00FF0CB7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9)</w:t>
            </w:r>
          </w:p>
        </w:tc>
      </w:tr>
      <w:tr w:rsidR="00DA5F55" w:rsidRPr="003F367F" w14:paraId="16F7F58D" w14:textId="77777777" w:rsidTr="00DA5F55">
        <w:trPr>
          <w:trHeight w:val="131"/>
        </w:trPr>
        <w:tc>
          <w:tcPr>
            <w:tcW w:w="828" w:type="pct"/>
            <w:vMerge/>
            <w:vAlign w:val="center"/>
          </w:tcPr>
          <w:p w14:paraId="58D663F8" w14:textId="77777777" w:rsidR="00DA5F55" w:rsidRPr="003F367F" w:rsidRDefault="00DA5F55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551" w:type="pct"/>
            <w:vMerge/>
            <w:vAlign w:val="center"/>
          </w:tcPr>
          <w:p w14:paraId="33C603B3" w14:textId="77777777" w:rsidR="00DA5F55" w:rsidRPr="003F367F" w:rsidRDefault="00DA5F55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4E88C55D" w14:textId="17667B1E" w:rsidR="00DA5F55" w:rsidRPr="003F367F" w:rsidRDefault="00DA5F55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0DF381FF" w14:textId="11441C83" w:rsidR="00DA5F55" w:rsidRPr="003F367F" w:rsidRDefault="00DA5F55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83</w:t>
            </w:r>
          </w:p>
        </w:tc>
        <w:tc>
          <w:tcPr>
            <w:tcW w:w="1431" w:type="pct"/>
            <w:gridSpan w:val="2"/>
            <w:vAlign w:val="center"/>
          </w:tcPr>
          <w:p w14:paraId="041E3C32" w14:textId="5A95B00F" w:rsidR="00DA5F55" w:rsidRPr="003F367F" w:rsidRDefault="00FF0CB7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74</w:t>
            </w:r>
          </w:p>
        </w:tc>
      </w:tr>
      <w:tr w:rsidR="00B422F9" w:rsidRPr="003F367F" w14:paraId="7D09981E" w14:textId="230292C3" w:rsidTr="00662751">
        <w:trPr>
          <w:trHeight w:val="113"/>
        </w:trPr>
        <w:tc>
          <w:tcPr>
            <w:tcW w:w="828" w:type="pct"/>
            <w:vMerge/>
            <w:vAlign w:val="center"/>
          </w:tcPr>
          <w:p w14:paraId="03B898AA" w14:textId="77777777" w:rsidR="00B422F9" w:rsidRPr="00C3680A" w:rsidRDefault="00B422F9" w:rsidP="00B422F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5BC564C8" w14:textId="518DEA84" w:rsidR="00B422F9" w:rsidRPr="00C3680A" w:rsidRDefault="00B422F9" w:rsidP="00B422F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1 month</w:t>
            </w:r>
          </w:p>
        </w:tc>
        <w:tc>
          <w:tcPr>
            <w:tcW w:w="756" w:type="pct"/>
            <w:vAlign w:val="center"/>
          </w:tcPr>
          <w:p w14:paraId="3EB8413F" w14:textId="4C6AA1C5" w:rsidR="00B422F9" w:rsidRPr="00C3680A" w:rsidRDefault="00B422F9" w:rsidP="00B422F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2607451B" w14:textId="77777777" w:rsidR="00B422F9" w:rsidRPr="003F367F" w:rsidRDefault="00B422F9" w:rsidP="00B422F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91.44 </w:t>
            </w:r>
          </w:p>
          <w:p w14:paraId="21D52C1D" w14:textId="08CFC6B8" w:rsidR="00B422F9" w:rsidRPr="00C3680A" w:rsidRDefault="00B422F9" w:rsidP="00B422F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9.06)</w:t>
            </w:r>
          </w:p>
        </w:tc>
        <w:tc>
          <w:tcPr>
            <w:tcW w:w="718" w:type="pct"/>
            <w:vAlign w:val="center"/>
          </w:tcPr>
          <w:p w14:paraId="23E7D2C4" w14:textId="77777777" w:rsidR="00B422F9" w:rsidRPr="003F367F" w:rsidRDefault="00B422F9" w:rsidP="00B422F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92.91 </w:t>
            </w:r>
          </w:p>
          <w:p w14:paraId="0A0A2A2F" w14:textId="7FF2E27D" w:rsidR="00B422F9" w:rsidRPr="00C3680A" w:rsidRDefault="00B422F9" w:rsidP="00B422F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7.73)</w:t>
            </w:r>
          </w:p>
        </w:tc>
        <w:tc>
          <w:tcPr>
            <w:tcW w:w="716" w:type="pct"/>
            <w:vAlign w:val="center"/>
          </w:tcPr>
          <w:p w14:paraId="22B919C0" w14:textId="77777777" w:rsidR="00B422F9" w:rsidRPr="003F367F" w:rsidRDefault="00B422F9" w:rsidP="00B422F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31 </w:t>
            </w:r>
          </w:p>
          <w:p w14:paraId="1648AC60" w14:textId="28676C79" w:rsidR="00B422F9" w:rsidRPr="00C3680A" w:rsidRDefault="00B422F9" w:rsidP="00B422F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6)</w:t>
            </w:r>
          </w:p>
        </w:tc>
        <w:tc>
          <w:tcPr>
            <w:tcW w:w="715" w:type="pct"/>
            <w:vAlign w:val="center"/>
          </w:tcPr>
          <w:p w14:paraId="385B19E4" w14:textId="77777777" w:rsidR="00B422F9" w:rsidRPr="003F367F" w:rsidRDefault="00B422F9" w:rsidP="00B422F9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35 </w:t>
            </w:r>
          </w:p>
          <w:p w14:paraId="34C51184" w14:textId="321DB2A4" w:rsidR="00B422F9" w:rsidRPr="003F367F" w:rsidRDefault="00B422F9" w:rsidP="00B422F9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6)</w:t>
            </w:r>
          </w:p>
        </w:tc>
      </w:tr>
      <w:tr w:rsidR="00DA5F55" w:rsidRPr="003F367F" w14:paraId="76C497D4" w14:textId="77777777" w:rsidTr="00DA5F55">
        <w:trPr>
          <w:trHeight w:val="168"/>
        </w:trPr>
        <w:tc>
          <w:tcPr>
            <w:tcW w:w="828" w:type="pct"/>
            <w:vMerge/>
            <w:vAlign w:val="center"/>
          </w:tcPr>
          <w:p w14:paraId="6F4A77BE" w14:textId="77777777" w:rsidR="00DA5F55" w:rsidRPr="003F367F" w:rsidRDefault="00DA5F55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551" w:type="pct"/>
            <w:vMerge/>
            <w:vAlign w:val="center"/>
          </w:tcPr>
          <w:p w14:paraId="16E0B3B4" w14:textId="77777777" w:rsidR="00DA5F55" w:rsidRPr="003F367F" w:rsidRDefault="00DA5F55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455AC7A6" w14:textId="31CCD7E9" w:rsidR="00DA5F55" w:rsidRPr="003F367F" w:rsidRDefault="00DA5F55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0215DF51" w14:textId="4242562B" w:rsidR="00DA5F55" w:rsidRPr="003F367F" w:rsidRDefault="00762A0F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571</w:t>
            </w:r>
          </w:p>
        </w:tc>
        <w:tc>
          <w:tcPr>
            <w:tcW w:w="1431" w:type="pct"/>
            <w:gridSpan w:val="2"/>
            <w:vAlign w:val="center"/>
          </w:tcPr>
          <w:p w14:paraId="4E5D925B" w14:textId="1C8C9548" w:rsidR="00DA5F55" w:rsidRPr="003F367F" w:rsidRDefault="00B422F9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480</w:t>
            </w:r>
          </w:p>
        </w:tc>
      </w:tr>
      <w:tr w:rsidR="0027447C" w:rsidRPr="003F367F" w14:paraId="7B51D744" w14:textId="06D59424" w:rsidTr="001E056B">
        <w:trPr>
          <w:trHeight w:val="440"/>
        </w:trPr>
        <w:tc>
          <w:tcPr>
            <w:tcW w:w="828" w:type="pct"/>
            <w:vMerge/>
            <w:vAlign w:val="center"/>
          </w:tcPr>
          <w:p w14:paraId="741DAE68" w14:textId="77777777" w:rsidR="0027447C" w:rsidRPr="00C3680A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551" w:type="pct"/>
            <w:vMerge w:val="restart"/>
            <w:tcBorders>
              <w:bottom w:val="single" w:sz="4" w:space="0" w:color="auto"/>
            </w:tcBorders>
            <w:vAlign w:val="center"/>
          </w:tcPr>
          <w:p w14:paraId="31B8C132" w14:textId="1A83DB37" w:rsidR="0027447C" w:rsidRPr="00C3680A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C3680A">
              <w:rPr>
                <w:rFonts w:ascii="Cambria" w:eastAsia="MS Mincho" w:hAnsi="Cambria" w:cs="Times New Roman"/>
              </w:rPr>
              <w:t>2</w:t>
            </w:r>
            <w:r w:rsidRPr="003F367F">
              <w:rPr>
                <w:rFonts w:ascii="Cambria" w:eastAsia="MS Mincho" w:hAnsi="Cambria" w:cs="Times New Roman"/>
              </w:rPr>
              <w:t xml:space="preserve"> months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17D866EB" w14:textId="4F7D9117" w:rsidR="0027447C" w:rsidRPr="00C3680A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6C813F29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94.03 </w:t>
            </w:r>
          </w:p>
          <w:p w14:paraId="09A11226" w14:textId="3871456D" w:rsidR="0027447C" w:rsidRPr="00C3680A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7.16)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14:paraId="64C5CCBE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96.79</w:t>
            </w:r>
          </w:p>
          <w:p w14:paraId="0341E099" w14:textId="134C8A37" w:rsidR="0027447C" w:rsidRPr="00C3680A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5.71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3F1E5212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37 </w:t>
            </w:r>
          </w:p>
          <w:p w14:paraId="131081D7" w14:textId="78CF2DD6" w:rsidR="0027447C" w:rsidRPr="00C3680A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6)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5AEABB0D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.46 </w:t>
            </w:r>
          </w:p>
          <w:p w14:paraId="4AA0E971" w14:textId="093F429A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5)</w:t>
            </w:r>
          </w:p>
        </w:tc>
      </w:tr>
      <w:tr w:rsidR="00DA5F55" w:rsidRPr="003F367F" w14:paraId="0F776971" w14:textId="77777777" w:rsidTr="00DA5F55">
        <w:trPr>
          <w:trHeight w:val="94"/>
        </w:trPr>
        <w:tc>
          <w:tcPr>
            <w:tcW w:w="828" w:type="pct"/>
            <w:vMerge/>
            <w:vAlign w:val="center"/>
          </w:tcPr>
          <w:p w14:paraId="414F2D95" w14:textId="77777777" w:rsidR="00DA5F55" w:rsidRPr="003F367F" w:rsidRDefault="00DA5F55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551" w:type="pct"/>
            <w:vMerge/>
            <w:vAlign w:val="center"/>
          </w:tcPr>
          <w:p w14:paraId="15947BA8" w14:textId="77777777" w:rsidR="00DA5F55" w:rsidRPr="003F367F" w:rsidRDefault="00DA5F55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7C589D4A" w14:textId="1F33FD78" w:rsidR="00DA5F55" w:rsidRPr="003F367F" w:rsidRDefault="00DA5F55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1434" w:type="pct"/>
            <w:gridSpan w:val="2"/>
            <w:vAlign w:val="center"/>
          </w:tcPr>
          <w:p w14:paraId="37EA4FFA" w14:textId="605D049C" w:rsidR="00DA5F55" w:rsidRPr="003F367F" w:rsidRDefault="003C17CE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116</w:t>
            </w:r>
          </w:p>
        </w:tc>
        <w:tc>
          <w:tcPr>
            <w:tcW w:w="1431" w:type="pct"/>
            <w:gridSpan w:val="2"/>
            <w:vAlign w:val="center"/>
          </w:tcPr>
          <w:p w14:paraId="47C94561" w14:textId="6119C27B" w:rsidR="00DA5F55" w:rsidRPr="003F367F" w:rsidRDefault="0027447C" w:rsidP="005763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75</w:t>
            </w:r>
          </w:p>
        </w:tc>
      </w:tr>
      <w:tr w:rsidR="0027447C" w:rsidRPr="003F367F" w14:paraId="5CE2C45A" w14:textId="77777777" w:rsidTr="005763AC">
        <w:trPr>
          <w:trHeight w:val="112"/>
        </w:trPr>
        <w:tc>
          <w:tcPr>
            <w:tcW w:w="828" w:type="pct"/>
            <w:vMerge/>
            <w:vAlign w:val="center"/>
          </w:tcPr>
          <w:p w14:paraId="6B2D8AA4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4D2C9496" w14:textId="1E303DBF" w:rsidR="0027447C" w:rsidRPr="003F367F" w:rsidRDefault="0027447C" w:rsidP="0027447C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1M - Initial</w:t>
            </w:r>
          </w:p>
        </w:tc>
        <w:tc>
          <w:tcPr>
            <w:tcW w:w="756" w:type="pct"/>
            <w:vAlign w:val="center"/>
          </w:tcPr>
          <w:p w14:paraId="424D249F" w14:textId="3BBD8FA5" w:rsidR="0027447C" w:rsidRPr="003F367F" w:rsidRDefault="0027447C" w:rsidP="0027447C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061CE087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9.19 </w:t>
            </w:r>
          </w:p>
          <w:p w14:paraId="2482B158" w14:textId="1CDE5D0F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9.46)</w:t>
            </w:r>
          </w:p>
        </w:tc>
        <w:tc>
          <w:tcPr>
            <w:tcW w:w="718" w:type="pct"/>
            <w:vAlign w:val="center"/>
          </w:tcPr>
          <w:p w14:paraId="19A4BCE7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2.76 </w:t>
            </w:r>
          </w:p>
          <w:p w14:paraId="44DA3EAE" w14:textId="5FEFA316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6.64)</w:t>
            </w:r>
          </w:p>
        </w:tc>
        <w:tc>
          <w:tcPr>
            <w:tcW w:w="716" w:type="pct"/>
            <w:vAlign w:val="center"/>
          </w:tcPr>
          <w:p w14:paraId="6592F0FF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13 </w:t>
            </w:r>
          </w:p>
          <w:p w14:paraId="03A37E85" w14:textId="51346424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4)</w:t>
            </w:r>
          </w:p>
        </w:tc>
        <w:tc>
          <w:tcPr>
            <w:tcW w:w="715" w:type="pct"/>
            <w:vAlign w:val="center"/>
          </w:tcPr>
          <w:p w14:paraId="61F29C6E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05 </w:t>
            </w:r>
          </w:p>
          <w:p w14:paraId="3239579C" w14:textId="3368229F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3)</w:t>
            </w:r>
          </w:p>
        </w:tc>
      </w:tr>
      <w:tr w:rsidR="0027447C" w:rsidRPr="003F367F" w14:paraId="3C3B3FC7" w14:textId="77777777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4AD07D14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551" w:type="pct"/>
            <w:vMerge/>
            <w:vAlign w:val="center"/>
          </w:tcPr>
          <w:p w14:paraId="3B5B506B" w14:textId="77777777" w:rsidR="0027447C" w:rsidRPr="003F367F" w:rsidRDefault="0027447C" w:rsidP="0027447C">
            <w:pPr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3928DEC8" w14:textId="723C7CD0" w:rsidR="0027447C" w:rsidRPr="003F367F" w:rsidRDefault="0027447C" w:rsidP="0027447C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 xml:space="preserve">Within 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716" w:type="pct"/>
            <w:vAlign w:val="center"/>
          </w:tcPr>
          <w:p w14:paraId="6FF76430" w14:textId="7B19E145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&lt;0.001*</w:t>
            </w:r>
          </w:p>
        </w:tc>
        <w:tc>
          <w:tcPr>
            <w:tcW w:w="718" w:type="pct"/>
            <w:vAlign w:val="center"/>
          </w:tcPr>
          <w:p w14:paraId="00CB74DC" w14:textId="5081EC69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095</w:t>
            </w:r>
          </w:p>
        </w:tc>
        <w:tc>
          <w:tcPr>
            <w:tcW w:w="716" w:type="pct"/>
            <w:vAlign w:val="center"/>
          </w:tcPr>
          <w:p w14:paraId="184ED34C" w14:textId="25CB9B71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&lt;0.001*</w:t>
            </w:r>
          </w:p>
        </w:tc>
        <w:tc>
          <w:tcPr>
            <w:tcW w:w="715" w:type="pct"/>
            <w:vAlign w:val="center"/>
          </w:tcPr>
          <w:p w14:paraId="230CC701" w14:textId="6315CB4C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lang w:eastAsia="ko-KR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0.123</w:t>
            </w:r>
          </w:p>
        </w:tc>
      </w:tr>
      <w:tr w:rsidR="0027447C" w:rsidRPr="003F367F" w14:paraId="1035CDA8" w14:textId="77777777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32776F67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551" w:type="pct"/>
            <w:vMerge/>
            <w:vAlign w:val="center"/>
          </w:tcPr>
          <w:p w14:paraId="2AF98E2C" w14:textId="77777777" w:rsidR="0027447C" w:rsidRPr="003F367F" w:rsidRDefault="0027447C" w:rsidP="0027447C">
            <w:pPr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42CFF9F6" w14:textId="158D2988" w:rsidR="0027447C" w:rsidRPr="003F367F" w:rsidRDefault="0027447C" w:rsidP="0027447C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Between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 xml:space="preserve"> P</w:t>
            </w:r>
          </w:p>
        </w:tc>
        <w:tc>
          <w:tcPr>
            <w:tcW w:w="1434" w:type="pct"/>
            <w:gridSpan w:val="2"/>
            <w:vAlign w:val="center"/>
          </w:tcPr>
          <w:p w14:paraId="257BF2C5" w14:textId="60FD62EA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17*</w:t>
            </w:r>
          </w:p>
        </w:tc>
        <w:tc>
          <w:tcPr>
            <w:tcW w:w="1431" w:type="pct"/>
            <w:gridSpan w:val="2"/>
            <w:vAlign w:val="center"/>
          </w:tcPr>
          <w:p w14:paraId="40F4F3B2" w14:textId="78F857E5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030*</w:t>
            </w:r>
          </w:p>
        </w:tc>
      </w:tr>
      <w:tr w:rsidR="0027447C" w:rsidRPr="003F367F" w14:paraId="789DA239" w14:textId="77777777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06320D7F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551" w:type="pct"/>
            <w:vMerge w:val="restart"/>
            <w:vAlign w:val="center"/>
          </w:tcPr>
          <w:p w14:paraId="493C730A" w14:textId="637F0485" w:rsidR="0027447C" w:rsidRPr="003F367F" w:rsidRDefault="0027447C" w:rsidP="0027447C">
            <w:pPr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2M - Initial</w:t>
            </w:r>
          </w:p>
        </w:tc>
        <w:tc>
          <w:tcPr>
            <w:tcW w:w="756" w:type="pct"/>
            <w:vAlign w:val="center"/>
          </w:tcPr>
          <w:p w14:paraId="2F161F6D" w14:textId="1ADD5269" w:rsidR="0027447C" w:rsidRPr="003F367F" w:rsidRDefault="0027447C" w:rsidP="0027447C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eastAsia="MS Mincho" w:hAnsi="Cambria" w:cs="Times New Roman"/>
              </w:rPr>
              <w:t>Mean</w:t>
            </w:r>
            <w:r w:rsidRPr="003F367F">
              <w:rPr>
                <w:rFonts w:ascii="Cambria" w:eastAsia="MS Mincho" w:hAnsi="Cambria" w:cs="Times New Roman"/>
              </w:rPr>
              <w:br/>
              <w:t>(SD)</w:t>
            </w:r>
          </w:p>
        </w:tc>
        <w:tc>
          <w:tcPr>
            <w:tcW w:w="716" w:type="pct"/>
            <w:vAlign w:val="center"/>
          </w:tcPr>
          <w:p w14:paraId="596E3207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11.78 </w:t>
            </w:r>
          </w:p>
          <w:p w14:paraId="7EC05570" w14:textId="365797FA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11.13)</w:t>
            </w:r>
          </w:p>
        </w:tc>
        <w:tc>
          <w:tcPr>
            <w:tcW w:w="718" w:type="pct"/>
            <w:vAlign w:val="center"/>
          </w:tcPr>
          <w:p w14:paraId="6108C245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6.64 </w:t>
            </w:r>
          </w:p>
          <w:p w14:paraId="339A9669" w14:textId="73821912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7.66)</w:t>
            </w:r>
          </w:p>
        </w:tc>
        <w:tc>
          <w:tcPr>
            <w:tcW w:w="716" w:type="pct"/>
            <w:vAlign w:val="center"/>
          </w:tcPr>
          <w:p w14:paraId="07FC233A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21 </w:t>
            </w:r>
          </w:p>
          <w:p w14:paraId="4C890333" w14:textId="591EA711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5)</w:t>
            </w:r>
          </w:p>
        </w:tc>
        <w:tc>
          <w:tcPr>
            <w:tcW w:w="715" w:type="pct"/>
            <w:vAlign w:val="center"/>
          </w:tcPr>
          <w:p w14:paraId="26206073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/>
                <w:color w:val="000000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 xml:space="preserve">0.15 </w:t>
            </w:r>
          </w:p>
          <w:p w14:paraId="3F4C9930" w14:textId="6EE018B2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맑은 고딕" w:hAnsi="Cambria"/>
                <w:color w:val="000000"/>
              </w:rPr>
              <w:t>(0.16)</w:t>
            </w:r>
          </w:p>
        </w:tc>
      </w:tr>
      <w:tr w:rsidR="0027447C" w:rsidRPr="003F367F" w14:paraId="036FE448" w14:textId="77777777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113A64B6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551" w:type="pct"/>
            <w:vMerge/>
            <w:vAlign w:val="center"/>
          </w:tcPr>
          <w:p w14:paraId="08365191" w14:textId="77777777" w:rsidR="0027447C" w:rsidRPr="003F367F" w:rsidRDefault="0027447C" w:rsidP="0027447C">
            <w:pPr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vAlign w:val="center"/>
          </w:tcPr>
          <w:p w14:paraId="26E3EB0A" w14:textId="37AF55CB" w:rsidR="0027447C" w:rsidRPr="003F367F" w:rsidRDefault="0027447C" w:rsidP="0027447C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 xml:space="preserve">Within 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>P</w:t>
            </w:r>
          </w:p>
        </w:tc>
        <w:tc>
          <w:tcPr>
            <w:tcW w:w="716" w:type="pct"/>
            <w:vAlign w:val="center"/>
          </w:tcPr>
          <w:p w14:paraId="10BC9D6D" w14:textId="4BE434C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&lt;0.001*</w:t>
            </w:r>
          </w:p>
        </w:tc>
        <w:tc>
          <w:tcPr>
            <w:tcW w:w="718" w:type="pct"/>
            <w:vAlign w:val="center"/>
          </w:tcPr>
          <w:p w14:paraId="2EF01A51" w14:textId="0CC9874B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&lt;0.001*</w:t>
            </w:r>
          </w:p>
        </w:tc>
        <w:tc>
          <w:tcPr>
            <w:tcW w:w="716" w:type="pct"/>
            <w:vAlign w:val="center"/>
          </w:tcPr>
          <w:p w14:paraId="4C2E6659" w14:textId="2E35450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&lt;0.001*</w:t>
            </w:r>
          </w:p>
        </w:tc>
        <w:tc>
          <w:tcPr>
            <w:tcW w:w="715" w:type="pct"/>
            <w:vAlign w:val="center"/>
          </w:tcPr>
          <w:p w14:paraId="2B1944C4" w14:textId="4CA5E08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&lt;0.001*</w:t>
            </w:r>
          </w:p>
        </w:tc>
      </w:tr>
      <w:tr w:rsidR="0027447C" w:rsidRPr="003F367F" w14:paraId="6CCA272D" w14:textId="77777777" w:rsidTr="005763AC">
        <w:trPr>
          <w:trHeight w:val="131"/>
        </w:trPr>
        <w:tc>
          <w:tcPr>
            <w:tcW w:w="828" w:type="pct"/>
            <w:vMerge/>
            <w:vAlign w:val="center"/>
          </w:tcPr>
          <w:p w14:paraId="24E71186" w14:textId="77777777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551" w:type="pct"/>
            <w:vMerge/>
            <w:tcBorders>
              <w:bottom w:val="single" w:sz="4" w:space="0" w:color="auto"/>
            </w:tcBorders>
            <w:vAlign w:val="center"/>
          </w:tcPr>
          <w:p w14:paraId="4F980B7C" w14:textId="77777777" w:rsidR="0027447C" w:rsidRPr="003F367F" w:rsidRDefault="0027447C" w:rsidP="0027447C">
            <w:pPr>
              <w:jc w:val="center"/>
              <w:rPr>
                <w:rFonts w:ascii="Cambria" w:eastAsia="MS Mincho" w:hAnsi="Cambria" w:cs="Times New Roma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16FD6AAB" w14:textId="5C7B29CE" w:rsidR="0027447C" w:rsidRPr="003F367F" w:rsidRDefault="0027447C" w:rsidP="0027447C">
            <w:pPr>
              <w:jc w:val="center"/>
              <w:rPr>
                <w:rFonts w:ascii="Cambria" w:hAnsi="Cambria" w:cs="Times New Roman"/>
                <w:i/>
                <w:iCs/>
              </w:rPr>
            </w:pPr>
            <w:r w:rsidRPr="003F367F">
              <w:rPr>
                <w:rFonts w:ascii="Cambria" w:hAnsi="Cambria" w:cs="Times New Roman"/>
                <w:lang w:eastAsia="ko-KR"/>
              </w:rPr>
              <w:t>Between</w:t>
            </w:r>
            <w:r w:rsidRPr="003F367F">
              <w:rPr>
                <w:rFonts w:ascii="Cambria" w:hAnsi="Cambria" w:cs="Times New Roman"/>
                <w:i/>
                <w:iCs/>
                <w:lang w:eastAsia="ko-KR"/>
              </w:rPr>
              <w:t xml:space="preserve"> P</w:t>
            </w:r>
          </w:p>
        </w:tc>
        <w:tc>
          <w:tcPr>
            <w:tcW w:w="1434" w:type="pct"/>
            <w:gridSpan w:val="2"/>
            <w:tcBorders>
              <w:bottom w:val="single" w:sz="4" w:space="0" w:color="auto"/>
            </w:tcBorders>
            <w:vAlign w:val="center"/>
          </w:tcPr>
          <w:p w14:paraId="6279A1CE" w14:textId="6D90A456" w:rsidR="0027447C" w:rsidRPr="003F367F" w:rsidRDefault="0027447C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108</w:t>
            </w:r>
          </w:p>
        </w:tc>
        <w:tc>
          <w:tcPr>
            <w:tcW w:w="1431" w:type="pct"/>
            <w:gridSpan w:val="2"/>
            <w:tcBorders>
              <w:bottom w:val="single" w:sz="4" w:space="0" w:color="auto"/>
            </w:tcBorders>
            <w:vAlign w:val="center"/>
          </w:tcPr>
          <w:p w14:paraId="354D2D28" w14:textId="551281F0" w:rsidR="0027447C" w:rsidRPr="003F367F" w:rsidRDefault="004B22B1" w:rsidP="0027447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</w:rPr>
            </w:pPr>
            <w:r w:rsidRPr="003F367F">
              <w:rPr>
                <w:rFonts w:ascii="Cambria" w:eastAsia="MS Mincho" w:hAnsi="Cambria" w:cs="Times New Roman"/>
              </w:rPr>
              <w:t>0.291</w:t>
            </w:r>
          </w:p>
        </w:tc>
      </w:tr>
    </w:tbl>
    <w:p w14:paraId="4619B291" w14:textId="66233F41" w:rsidR="00FA10B4" w:rsidRPr="005A3371" w:rsidRDefault="005A3371">
      <w:pPr>
        <w:rPr>
          <w:rFonts w:ascii="Cambria" w:hAnsi="Cambria"/>
          <w:sz w:val="24"/>
          <w:szCs w:val="24"/>
        </w:rPr>
      </w:pPr>
      <w:r w:rsidRPr="005A3371">
        <w:rPr>
          <w:rFonts w:ascii="Cambria" w:hAnsi="Cambria"/>
          <w:sz w:val="24"/>
          <w:szCs w:val="24"/>
        </w:rPr>
        <w:t>ATG, auditory training group; CG, control group; M, month; vs, versus; CIC, complete in the canal; VCIT, Vowel and Consonant Imitation Test; K-CID, Korean version of Central Institute for the Deaf. Within P, Paired t-test or Wilcoxon signed rank test; Between P, Independent t-</w:t>
      </w:r>
      <w:proofErr w:type="gramStart"/>
      <w:r w:rsidRPr="005A3371">
        <w:rPr>
          <w:rFonts w:ascii="Cambria" w:hAnsi="Cambria"/>
          <w:sz w:val="24"/>
          <w:szCs w:val="24"/>
        </w:rPr>
        <w:t>test</w:t>
      </w:r>
      <w:proofErr w:type="gramEnd"/>
      <w:r w:rsidRPr="005A3371">
        <w:rPr>
          <w:rFonts w:ascii="Cambria" w:hAnsi="Cambria"/>
          <w:sz w:val="24"/>
          <w:szCs w:val="24"/>
        </w:rPr>
        <w:t xml:space="preserve"> or Wilcoxon rank sum test.</w:t>
      </w:r>
    </w:p>
    <w:sectPr w:rsidR="00FA10B4" w:rsidRPr="005A33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D1576" w14:textId="77777777" w:rsidR="0045740B" w:rsidRDefault="0045740B" w:rsidP="00D73F07">
      <w:pPr>
        <w:spacing w:after="0" w:line="240" w:lineRule="auto"/>
      </w:pPr>
      <w:r>
        <w:separator/>
      </w:r>
    </w:p>
  </w:endnote>
  <w:endnote w:type="continuationSeparator" w:id="0">
    <w:p w14:paraId="69D93493" w14:textId="77777777" w:rsidR="0045740B" w:rsidRDefault="0045740B" w:rsidP="00D73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7B9B8" w14:textId="77777777" w:rsidR="0045740B" w:rsidRDefault="0045740B" w:rsidP="00D73F07">
      <w:pPr>
        <w:spacing w:after="0" w:line="240" w:lineRule="auto"/>
      </w:pPr>
      <w:r>
        <w:separator/>
      </w:r>
    </w:p>
  </w:footnote>
  <w:footnote w:type="continuationSeparator" w:id="0">
    <w:p w14:paraId="22DB3541" w14:textId="77777777" w:rsidR="0045740B" w:rsidRDefault="0045740B" w:rsidP="00D73F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80A"/>
    <w:rsid w:val="000C4F91"/>
    <w:rsid w:val="000D0809"/>
    <w:rsid w:val="001003DF"/>
    <w:rsid w:val="001535AC"/>
    <w:rsid w:val="0019044F"/>
    <w:rsid w:val="001A14A9"/>
    <w:rsid w:val="001C1D43"/>
    <w:rsid w:val="001C6463"/>
    <w:rsid w:val="001D7F46"/>
    <w:rsid w:val="001F6878"/>
    <w:rsid w:val="0027447C"/>
    <w:rsid w:val="00276CA5"/>
    <w:rsid w:val="002B15CF"/>
    <w:rsid w:val="002B4A5D"/>
    <w:rsid w:val="002E644F"/>
    <w:rsid w:val="00332554"/>
    <w:rsid w:val="003809BE"/>
    <w:rsid w:val="00383D82"/>
    <w:rsid w:val="003A14AE"/>
    <w:rsid w:val="003B5B65"/>
    <w:rsid w:val="003C17CE"/>
    <w:rsid w:val="003F367F"/>
    <w:rsid w:val="003F404E"/>
    <w:rsid w:val="003F6A44"/>
    <w:rsid w:val="0040089D"/>
    <w:rsid w:val="0041197D"/>
    <w:rsid w:val="0045740B"/>
    <w:rsid w:val="004B22B1"/>
    <w:rsid w:val="004D7A12"/>
    <w:rsid w:val="004F0010"/>
    <w:rsid w:val="00501F9C"/>
    <w:rsid w:val="00502759"/>
    <w:rsid w:val="00510782"/>
    <w:rsid w:val="00533AC1"/>
    <w:rsid w:val="00547DE9"/>
    <w:rsid w:val="0056219C"/>
    <w:rsid w:val="005763AC"/>
    <w:rsid w:val="00593B27"/>
    <w:rsid w:val="005951FB"/>
    <w:rsid w:val="005A3371"/>
    <w:rsid w:val="005F2CD6"/>
    <w:rsid w:val="006178F8"/>
    <w:rsid w:val="0065124D"/>
    <w:rsid w:val="00662751"/>
    <w:rsid w:val="00676BAA"/>
    <w:rsid w:val="006934D1"/>
    <w:rsid w:val="006E5189"/>
    <w:rsid w:val="0071734C"/>
    <w:rsid w:val="00750A95"/>
    <w:rsid w:val="00752FD5"/>
    <w:rsid w:val="0075644D"/>
    <w:rsid w:val="00762A0F"/>
    <w:rsid w:val="007904E3"/>
    <w:rsid w:val="007E1BA6"/>
    <w:rsid w:val="00812496"/>
    <w:rsid w:val="00812503"/>
    <w:rsid w:val="008F6425"/>
    <w:rsid w:val="00907D73"/>
    <w:rsid w:val="00981D89"/>
    <w:rsid w:val="00987D5B"/>
    <w:rsid w:val="009C6B50"/>
    <w:rsid w:val="009D7185"/>
    <w:rsid w:val="009E1149"/>
    <w:rsid w:val="00A75DB8"/>
    <w:rsid w:val="00A92D24"/>
    <w:rsid w:val="00AD5734"/>
    <w:rsid w:val="00AE79C8"/>
    <w:rsid w:val="00AF0F3D"/>
    <w:rsid w:val="00B422F9"/>
    <w:rsid w:val="00B9121D"/>
    <w:rsid w:val="00C3680A"/>
    <w:rsid w:val="00CA0AB5"/>
    <w:rsid w:val="00CA6830"/>
    <w:rsid w:val="00CB1888"/>
    <w:rsid w:val="00CB6080"/>
    <w:rsid w:val="00CD1F6F"/>
    <w:rsid w:val="00D17FB2"/>
    <w:rsid w:val="00D5157B"/>
    <w:rsid w:val="00D73F07"/>
    <w:rsid w:val="00DA5F55"/>
    <w:rsid w:val="00E138E2"/>
    <w:rsid w:val="00E32AB1"/>
    <w:rsid w:val="00E838BE"/>
    <w:rsid w:val="00E92047"/>
    <w:rsid w:val="00EE17AE"/>
    <w:rsid w:val="00EE1D8D"/>
    <w:rsid w:val="00EF7934"/>
    <w:rsid w:val="00F224B1"/>
    <w:rsid w:val="00F30829"/>
    <w:rsid w:val="00F365AC"/>
    <w:rsid w:val="00F824BA"/>
    <w:rsid w:val="00F97C20"/>
    <w:rsid w:val="00FA10B4"/>
    <w:rsid w:val="00FF0CB7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B874F"/>
  <w15:chartTrackingRefBased/>
  <w15:docId w15:val="{0F6B28DE-F0E8-4B1B-BB67-E78788F4F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680A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73F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73F07"/>
  </w:style>
  <w:style w:type="paragraph" w:styleId="a5">
    <w:name w:val="footer"/>
    <w:basedOn w:val="a"/>
    <w:link w:val="Char0"/>
    <w:uiPriority w:val="99"/>
    <w:unhideWhenUsed/>
    <w:rsid w:val="00D73F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73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82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재상</dc:creator>
  <cp:keywords/>
  <dc:description/>
  <cp:lastModifiedBy>한재상</cp:lastModifiedBy>
  <cp:revision>3</cp:revision>
  <dcterms:created xsi:type="dcterms:W3CDTF">2023-12-05T07:02:00Z</dcterms:created>
  <dcterms:modified xsi:type="dcterms:W3CDTF">2023-12-11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